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6DE0" w:rsidRPr="00BE34E1" w:rsidRDefault="008B0E69">
      <w:pPr>
        <w:rPr>
          <w:rFonts w:ascii="Arial" w:hAnsi="Arial"/>
          <w:b/>
          <w:sz w:val="24"/>
          <w:szCs w:val="24"/>
          <w:lang w:val="en-GB"/>
        </w:rPr>
      </w:pPr>
      <w:r w:rsidRPr="00BE34E1">
        <w:rPr>
          <w:rFonts w:ascii="Arial" w:hAnsi="Arial"/>
          <w:b/>
          <w:sz w:val="24"/>
          <w:szCs w:val="24"/>
          <w:lang w:val="en-GB"/>
        </w:rPr>
        <w:t>A</w:t>
      </w:r>
      <w:r w:rsidR="00A77EF8" w:rsidRPr="00BE34E1">
        <w:rPr>
          <w:rFonts w:ascii="Arial" w:hAnsi="Arial"/>
          <w:b/>
          <w:sz w:val="24"/>
          <w:szCs w:val="24"/>
          <w:lang w:val="en-GB"/>
        </w:rPr>
        <w:t>dditional file 1</w:t>
      </w:r>
    </w:p>
    <w:p w:rsidR="008B0E69" w:rsidRPr="00BE34E1" w:rsidRDefault="008B0E69">
      <w:pPr>
        <w:rPr>
          <w:rFonts w:ascii="Arial" w:hAnsi="Arial"/>
          <w:sz w:val="24"/>
          <w:szCs w:val="24"/>
          <w:lang w:val="en-GB"/>
        </w:rPr>
      </w:pPr>
      <w:r w:rsidRPr="00BE34E1">
        <w:rPr>
          <w:rFonts w:ascii="Arial" w:hAnsi="Arial"/>
          <w:sz w:val="24"/>
          <w:szCs w:val="24"/>
          <w:lang w:val="en-GB"/>
        </w:rPr>
        <w:t xml:space="preserve">List of principal investigators in EuroHYP-1 </w:t>
      </w:r>
      <w:r w:rsidR="008060A0">
        <w:rPr>
          <w:rFonts w:ascii="Arial" w:hAnsi="Arial"/>
          <w:sz w:val="24"/>
          <w:szCs w:val="24"/>
          <w:lang w:val="en-GB"/>
        </w:rPr>
        <w:t xml:space="preserve">and sites </w:t>
      </w:r>
      <w:bookmarkStart w:id="0" w:name="_GoBack"/>
      <w:bookmarkEnd w:id="0"/>
      <w:r w:rsidRPr="00BE34E1">
        <w:rPr>
          <w:rFonts w:ascii="Arial" w:hAnsi="Arial"/>
          <w:sz w:val="24"/>
          <w:szCs w:val="24"/>
          <w:lang w:val="en-GB"/>
        </w:rPr>
        <w:t>(in alphabetical order):</w:t>
      </w:r>
    </w:p>
    <w:p w:rsidR="00887A7A" w:rsidRPr="00BE34E1" w:rsidRDefault="00887A7A">
      <w:pPr>
        <w:rPr>
          <w:rFonts w:ascii="Arial" w:hAnsi="Arial"/>
          <w:sz w:val="24"/>
          <w:szCs w:val="24"/>
          <w:lang w:val="en-GB"/>
        </w:rPr>
      </w:pPr>
    </w:p>
    <w:p w:rsidR="008B0E69" w:rsidRPr="00BE34E1" w:rsidRDefault="008B0E69" w:rsidP="008B0E69">
      <w:pPr>
        <w:rPr>
          <w:rFonts w:ascii="Arial" w:hAnsi="Arial"/>
          <w:sz w:val="24"/>
          <w:szCs w:val="24"/>
          <w:lang w:val="en-GB"/>
        </w:rPr>
      </w:pPr>
      <w:r w:rsidRPr="00BE34E1">
        <w:rPr>
          <w:rFonts w:ascii="Arial" w:hAnsi="Arial"/>
          <w:sz w:val="24"/>
          <w:szCs w:val="24"/>
          <w:lang w:val="en-GB"/>
        </w:rPr>
        <w:t xml:space="preserve">Juan Francisco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Arenillas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-Lara, Hospital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linico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ario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de Valladolid, Spain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Rajaram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Bathula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, Northwick Park Hospital, UK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Jörg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Berrouschot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fü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eurologi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linikum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Altenburge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Land, Altenburg, Germany; Hanne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rarup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Christensen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Bispebjerg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Hospital, Denmark; Charlotte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ordonnie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HRU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Lille, France; Ben Creagh-Brown, The Royal London Hospital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Barts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Health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HS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trust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UK; </w:t>
      </w:r>
      <w:r w:rsidRPr="00BE34E1">
        <w:rPr>
          <w:rFonts w:ascii="Arial" w:hAnsi="Arial"/>
          <w:sz w:val="24"/>
          <w:szCs w:val="24"/>
          <w:lang w:val="en-GB"/>
        </w:rPr>
        <w:t>Anna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złonkowska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Warsaw Institute of Psychiatry and Neurology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Poland; </w:t>
      </w:r>
      <w:r w:rsidRPr="00BE34E1">
        <w:rPr>
          <w:rFonts w:ascii="Arial" w:hAnsi="Arial"/>
          <w:sz w:val="24"/>
          <w:szCs w:val="24"/>
          <w:lang w:val="en-GB"/>
        </w:rPr>
        <w:t>Philippe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Desfontaines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 xml:space="preserve">Centre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Hospitalie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Chrétien, Liège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Belgium; </w:t>
      </w:r>
      <w:r w:rsidRPr="00BE34E1">
        <w:rPr>
          <w:rFonts w:ascii="Arial" w:hAnsi="Arial"/>
          <w:sz w:val="24"/>
          <w:szCs w:val="24"/>
          <w:lang w:val="en-GB"/>
        </w:rPr>
        <w:t>Christia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Dohmen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und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Poli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fü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eurologi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>, Köl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="00887A7A" w:rsidRPr="00BE34E1">
        <w:rPr>
          <w:rFonts w:ascii="Arial" w:hAnsi="Arial"/>
          <w:sz w:val="24"/>
          <w:szCs w:val="24"/>
          <w:lang w:val="en-GB"/>
        </w:rPr>
        <w:t>Germanry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; </w:t>
      </w:r>
      <w:r w:rsidRPr="00BE34E1">
        <w:rPr>
          <w:rFonts w:ascii="Arial" w:hAnsi="Arial"/>
          <w:sz w:val="24"/>
          <w:szCs w:val="24"/>
          <w:lang w:val="en-GB"/>
        </w:rPr>
        <w:t>Rainer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Dziewas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University Hospital Münster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r w:rsidRPr="00BE34E1">
        <w:rPr>
          <w:rFonts w:ascii="Arial" w:hAnsi="Arial"/>
          <w:sz w:val="24"/>
          <w:szCs w:val="24"/>
          <w:lang w:val="en-GB"/>
        </w:rPr>
        <w:t>Marti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Griebe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eurologisch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äts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>, Mannheim</w:t>
      </w:r>
      <w:r w:rsidR="00887A7A" w:rsidRPr="00BE34E1">
        <w:rPr>
          <w:rFonts w:ascii="Arial" w:hAnsi="Arial"/>
          <w:sz w:val="24"/>
          <w:szCs w:val="24"/>
          <w:lang w:val="en-GB"/>
        </w:rPr>
        <w:t>, Germany; A</w:t>
      </w:r>
      <w:r w:rsidRPr="00BE34E1">
        <w:rPr>
          <w:rFonts w:ascii="Arial" w:hAnsi="Arial"/>
          <w:sz w:val="24"/>
          <w:szCs w:val="24"/>
          <w:lang w:val="en-GB"/>
        </w:rPr>
        <w:t>lbrecht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Günther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ätsklinikum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Jena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Dalius</w:t>
      </w:r>
      <w:proofErr w:type="spellEnd"/>
      <w:r w:rsidR="001D707D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Jatuzis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Vilnius Universi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ty Hospital </w:t>
      </w:r>
      <w:proofErr w:type="spellStart"/>
      <w:r w:rsidR="00887A7A" w:rsidRPr="00BE34E1">
        <w:rPr>
          <w:rFonts w:ascii="Arial" w:hAnsi="Arial"/>
          <w:sz w:val="24"/>
          <w:szCs w:val="24"/>
          <w:lang w:val="en-GB"/>
        </w:rPr>
        <w:t>Santariskiu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="00887A7A" w:rsidRPr="00BE34E1">
        <w:rPr>
          <w:rFonts w:ascii="Arial" w:hAnsi="Arial"/>
          <w:sz w:val="24"/>
          <w:szCs w:val="24"/>
          <w:lang w:val="en-GB"/>
        </w:rPr>
        <w:t>kliniko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Lithuania; </w:t>
      </w:r>
      <w:r w:rsidRPr="00BE34E1">
        <w:rPr>
          <w:rFonts w:ascii="Arial" w:hAnsi="Arial"/>
          <w:sz w:val="24"/>
          <w:szCs w:val="24"/>
          <w:lang w:val="en-GB"/>
        </w:rPr>
        <w:t>Bernd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allmünzer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äts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Erlangen</w:t>
      </w:r>
      <w:r w:rsidR="00887A7A" w:rsidRPr="00BE34E1">
        <w:rPr>
          <w:rFonts w:ascii="Arial" w:hAnsi="Arial"/>
          <w:sz w:val="24"/>
          <w:szCs w:val="24"/>
          <w:lang w:val="en-GB"/>
        </w:rPr>
        <w:t>, Germany; R</w:t>
      </w:r>
      <w:r w:rsidRPr="00BE34E1">
        <w:rPr>
          <w:rFonts w:ascii="Arial" w:hAnsi="Arial"/>
          <w:sz w:val="24"/>
          <w:szCs w:val="24"/>
          <w:lang w:val="en-GB"/>
        </w:rPr>
        <w:t>alf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Lindert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 xml:space="preserve">Royal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Hallamshir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Hospital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UK; </w:t>
      </w:r>
      <w:r w:rsidRPr="00BE34E1">
        <w:rPr>
          <w:rFonts w:ascii="Arial" w:hAnsi="Arial"/>
          <w:sz w:val="24"/>
          <w:szCs w:val="24"/>
          <w:lang w:val="en-GB"/>
        </w:rPr>
        <w:t>Matthias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r w:rsidRPr="00BE34E1">
        <w:rPr>
          <w:rFonts w:ascii="Arial" w:hAnsi="Arial"/>
          <w:sz w:val="24"/>
          <w:szCs w:val="24"/>
          <w:lang w:val="en-GB"/>
        </w:rPr>
        <w:t>Lorenz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Zentrum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de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eurologi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ät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Frankfurt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r w:rsidRPr="00BE34E1">
        <w:rPr>
          <w:rFonts w:ascii="Arial" w:hAnsi="Arial"/>
          <w:sz w:val="24"/>
          <w:szCs w:val="24"/>
          <w:lang w:val="en-GB"/>
        </w:rPr>
        <w:t>Andreas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Meisel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ente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for Stroke Research Berli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Dominik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Michalski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und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Poli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fü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eurologi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>, Leipzig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r w:rsidRPr="00BE34E1">
        <w:rPr>
          <w:rFonts w:ascii="Arial" w:hAnsi="Arial"/>
          <w:sz w:val="24"/>
          <w:szCs w:val="24"/>
          <w:lang w:val="en-GB"/>
        </w:rPr>
        <w:t>Wolf-Dirk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="00887A7A" w:rsidRPr="00BE34E1">
        <w:rPr>
          <w:rFonts w:ascii="Arial" w:hAnsi="Arial"/>
          <w:sz w:val="24"/>
          <w:szCs w:val="24"/>
          <w:lang w:val="en-GB"/>
        </w:rPr>
        <w:t>N</w:t>
      </w:r>
      <w:r w:rsidRPr="00BE34E1">
        <w:rPr>
          <w:rFonts w:ascii="Arial" w:hAnsi="Arial"/>
          <w:sz w:val="24"/>
          <w:szCs w:val="24"/>
          <w:lang w:val="en-GB"/>
        </w:rPr>
        <w:t>iesen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ätsklinikum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Freiburg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r w:rsidRPr="00BE34E1">
        <w:rPr>
          <w:rFonts w:ascii="Arial" w:hAnsi="Arial"/>
          <w:sz w:val="24"/>
          <w:szCs w:val="24"/>
          <w:lang w:val="en-GB"/>
        </w:rPr>
        <w:t>Francesco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Orzi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ab/>
        <w:t xml:space="preserve">Roma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Azienda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Ospedaliera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Sant`Andrea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Italy; </w:t>
      </w:r>
      <w:r w:rsidRPr="00BE34E1">
        <w:rPr>
          <w:rFonts w:ascii="Arial" w:hAnsi="Arial"/>
          <w:sz w:val="24"/>
          <w:szCs w:val="24"/>
          <w:lang w:val="en-GB"/>
        </w:rPr>
        <w:t>Kath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r w:rsidRPr="00BE34E1">
        <w:rPr>
          <w:rFonts w:ascii="Arial" w:hAnsi="Arial"/>
          <w:sz w:val="24"/>
          <w:szCs w:val="24"/>
          <w:lang w:val="en-GB"/>
        </w:rPr>
        <w:t>Pasco</w:t>
      </w:r>
      <w:r w:rsidR="00887A7A" w:rsidRPr="00BE34E1">
        <w:rPr>
          <w:rFonts w:ascii="Arial" w:hAnsi="Arial"/>
          <w:sz w:val="24"/>
          <w:szCs w:val="24"/>
          <w:lang w:val="en-GB"/>
        </w:rPr>
        <w:t>,</w:t>
      </w:r>
      <w:r w:rsidRPr="00BE34E1">
        <w:rPr>
          <w:rFonts w:ascii="Arial" w:hAnsi="Arial"/>
          <w:sz w:val="24"/>
          <w:szCs w:val="24"/>
          <w:lang w:val="en-GB"/>
        </w:rPr>
        <w:tab/>
        <w:t>Royal Surrey County Hospital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UK; </w:t>
      </w:r>
      <w:r w:rsidRPr="00BE34E1">
        <w:rPr>
          <w:rFonts w:ascii="Arial" w:hAnsi="Arial"/>
          <w:sz w:val="24"/>
          <w:szCs w:val="24"/>
          <w:lang w:val="en-GB"/>
        </w:rPr>
        <w:t>Richard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r w:rsidRPr="00BE34E1">
        <w:rPr>
          <w:rFonts w:ascii="Arial" w:hAnsi="Arial"/>
          <w:sz w:val="24"/>
          <w:szCs w:val="24"/>
          <w:lang w:val="en-GB"/>
        </w:rPr>
        <w:t>Perry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Royal Liverpool University Hospital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UK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Bartlomiej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Piechowski-Jozwiak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King’s College Hospital, Londo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UK; </w:t>
      </w:r>
      <w:r w:rsidRPr="00BE34E1">
        <w:rPr>
          <w:rFonts w:ascii="Arial" w:hAnsi="Arial"/>
          <w:sz w:val="24"/>
          <w:szCs w:val="24"/>
          <w:lang w:val="en-GB"/>
        </w:rPr>
        <w:t>Sve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Poli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Zentrum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fü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eurologi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Herti-Institut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fü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linisch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Hirnforschung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>, Tubinge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r w:rsidRPr="00BE34E1">
        <w:rPr>
          <w:rFonts w:ascii="Arial" w:hAnsi="Arial"/>
          <w:sz w:val="24"/>
          <w:szCs w:val="24"/>
          <w:lang w:val="en-GB"/>
        </w:rPr>
        <w:t>Peter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Ringleb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ät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Heidelberg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Risto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Roine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Turku University Hospital, Finland; </w:t>
      </w:r>
      <w:r w:rsidRPr="00BE34E1">
        <w:rPr>
          <w:rFonts w:ascii="Arial" w:hAnsi="Arial"/>
          <w:sz w:val="24"/>
          <w:szCs w:val="24"/>
          <w:lang w:val="en-GB"/>
        </w:rPr>
        <w:t>Marta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Rubiera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 xml:space="preserve">Hospital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Vall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D Hebron Barcelona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Spain; </w:t>
      </w:r>
      <w:r w:rsidRPr="00BE34E1">
        <w:rPr>
          <w:rFonts w:ascii="Arial" w:hAnsi="Arial"/>
          <w:sz w:val="24"/>
          <w:szCs w:val="24"/>
          <w:lang w:val="en-GB"/>
        </w:rPr>
        <w:t>Ingo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Schirotzek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eurologisch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äts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lastRenderedPageBreak/>
        <w:t>Gießen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und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Marburge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GmbH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Hauke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r w:rsidRPr="00BE34E1">
        <w:rPr>
          <w:rFonts w:ascii="Arial" w:hAnsi="Arial"/>
          <w:sz w:val="24"/>
          <w:szCs w:val="24"/>
          <w:lang w:val="en-GB"/>
        </w:rPr>
        <w:t>Schneider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ätsklinikum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Carl Gustav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arus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, an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de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Technischen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Universität Dresde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Germany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Joaquín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r w:rsidRPr="00BE34E1">
        <w:rPr>
          <w:rFonts w:ascii="Arial" w:hAnsi="Arial"/>
          <w:sz w:val="24"/>
          <w:szCs w:val="24"/>
          <w:lang w:val="en-GB"/>
        </w:rPr>
        <w:t>Serena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 xml:space="preserve">Hospital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Universitario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de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Girona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Dr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Josep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Trueta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Spain; </w:t>
      </w:r>
      <w:r w:rsidRPr="00BE34E1">
        <w:rPr>
          <w:rFonts w:ascii="Arial" w:hAnsi="Arial"/>
          <w:sz w:val="24"/>
          <w:szCs w:val="24"/>
          <w:lang w:val="en-GB"/>
        </w:rPr>
        <w:t>Igor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Sibon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 xml:space="preserve">CHU Bordeaux /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Hôpital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Pellegrin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France; </w:t>
      </w:r>
      <w:r w:rsidRPr="00BE34E1">
        <w:rPr>
          <w:rFonts w:ascii="Arial" w:hAnsi="Arial"/>
          <w:sz w:val="24"/>
          <w:szCs w:val="24"/>
          <w:lang w:val="en-GB"/>
        </w:rPr>
        <w:t>Nikola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Sprigg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Nottingham University Hospital</w:t>
      </w:r>
      <w:r w:rsidR="00887A7A" w:rsidRPr="00BE34E1">
        <w:rPr>
          <w:rFonts w:ascii="Arial" w:hAnsi="Arial"/>
          <w:sz w:val="24"/>
          <w:szCs w:val="24"/>
          <w:lang w:val="en-GB"/>
        </w:rPr>
        <w:t>, UK; A</w:t>
      </w:r>
      <w:r w:rsidRPr="00BE34E1">
        <w:rPr>
          <w:rFonts w:ascii="Arial" w:hAnsi="Arial"/>
          <w:sz w:val="24"/>
          <w:szCs w:val="24"/>
          <w:lang w:val="en-GB"/>
        </w:rPr>
        <w:t>lan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Sweenie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Newcastle Royal Victoria Infirmary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UK; </w:t>
      </w:r>
      <w:r w:rsidRPr="00BE34E1">
        <w:rPr>
          <w:rFonts w:ascii="Arial" w:hAnsi="Arial"/>
          <w:sz w:val="24"/>
          <w:szCs w:val="24"/>
          <w:lang w:val="en-GB"/>
        </w:rPr>
        <w:t>Kari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Saastamoninen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University College London Hospital</w:t>
      </w:r>
      <w:r w:rsidR="00887A7A" w:rsidRPr="00BE34E1">
        <w:rPr>
          <w:rFonts w:ascii="Arial" w:hAnsi="Arial"/>
          <w:sz w:val="24"/>
          <w:szCs w:val="24"/>
          <w:lang w:val="en-GB"/>
        </w:rPr>
        <w:t xml:space="preserve">, UK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Götz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Thomalla</w:t>
      </w:r>
      <w:proofErr w:type="spellEnd"/>
      <w:r w:rsidR="00887A7A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 xml:space="preserve">University Medical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ente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Hamburg-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Eppendorf</w:t>
      </w:r>
      <w:proofErr w:type="spellEnd"/>
      <w:r w:rsidR="009A4E2F" w:rsidRPr="00BE34E1">
        <w:rPr>
          <w:rFonts w:ascii="Arial" w:hAnsi="Arial"/>
          <w:sz w:val="24"/>
          <w:szCs w:val="24"/>
          <w:lang w:val="en-GB"/>
        </w:rPr>
        <w:t xml:space="preserve">, Germany; </w:t>
      </w:r>
      <w:r w:rsidRPr="00BE34E1">
        <w:rPr>
          <w:rFonts w:ascii="Arial" w:hAnsi="Arial"/>
          <w:sz w:val="24"/>
          <w:szCs w:val="24"/>
          <w:lang w:val="en-GB"/>
        </w:rPr>
        <w:t>Serge</w:t>
      </w:r>
      <w:r w:rsidR="009A4E2F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Timsit</w:t>
      </w:r>
      <w:proofErr w:type="spellEnd"/>
      <w:r w:rsidR="009A4E2F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ab/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HRU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La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Caval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Blanche, Brest</w:t>
      </w:r>
      <w:r w:rsidR="009A4E2F" w:rsidRPr="00BE34E1">
        <w:rPr>
          <w:rFonts w:ascii="Arial" w:hAnsi="Arial"/>
          <w:sz w:val="24"/>
          <w:szCs w:val="24"/>
          <w:lang w:val="en-GB"/>
        </w:rPr>
        <w:t xml:space="preserve">, France;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Geert</w:t>
      </w:r>
      <w:proofErr w:type="spellEnd"/>
      <w:r w:rsidR="009A4E2F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Vanhooren</w:t>
      </w:r>
      <w:proofErr w:type="spellEnd"/>
      <w:r w:rsidR="009A4E2F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AZ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Sint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Jan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Brugg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>-Oostende AV</w:t>
      </w:r>
      <w:r w:rsidR="009A4E2F" w:rsidRPr="00BE34E1">
        <w:rPr>
          <w:rFonts w:ascii="Arial" w:hAnsi="Arial"/>
          <w:sz w:val="24"/>
          <w:szCs w:val="24"/>
          <w:lang w:val="en-GB"/>
        </w:rPr>
        <w:t xml:space="preserve">, Belgium; </w:t>
      </w:r>
      <w:r w:rsidRPr="00BE34E1">
        <w:rPr>
          <w:rFonts w:ascii="Arial" w:hAnsi="Arial"/>
          <w:sz w:val="24"/>
          <w:szCs w:val="24"/>
          <w:lang w:val="en-GB"/>
        </w:rPr>
        <w:t>Marius</w:t>
      </w:r>
      <w:r w:rsidR="009A4E2F" w:rsidRPr="00BE34E1">
        <w:rPr>
          <w:rFonts w:ascii="Arial" w:hAnsi="Arial"/>
          <w:sz w:val="24"/>
          <w:szCs w:val="24"/>
          <w:lang w:val="en-GB"/>
        </w:rPr>
        <w:t xml:space="preserve"> </w:t>
      </w:r>
      <w:r w:rsidRPr="00BE34E1">
        <w:rPr>
          <w:rFonts w:ascii="Arial" w:hAnsi="Arial"/>
          <w:sz w:val="24"/>
          <w:szCs w:val="24"/>
          <w:lang w:val="en-GB"/>
        </w:rPr>
        <w:t>Venter</w:t>
      </w:r>
      <w:r w:rsidR="009A4E2F" w:rsidRPr="00BE34E1">
        <w:rPr>
          <w:rFonts w:ascii="Arial" w:hAnsi="Arial"/>
          <w:sz w:val="24"/>
          <w:szCs w:val="24"/>
          <w:lang w:val="en-GB"/>
        </w:rPr>
        <w:t xml:space="preserve">, </w:t>
      </w:r>
      <w:r w:rsidRPr="00BE34E1">
        <w:rPr>
          <w:rFonts w:ascii="Arial" w:hAnsi="Arial"/>
          <w:sz w:val="24"/>
          <w:szCs w:val="24"/>
          <w:lang w:val="en-GB"/>
        </w:rPr>
        <w:t>Imperial College Healthcare NHS Trust</w:t>
      </w:r>
      <w:r w:rsidR="009A4E2F" w:rsidRPr="00BE34E1">
        <w:rPr>
          <w:rFonts w:ascii="Arial" w:hAnsi="Arial"/>
          <w:sz w:val="24"/>
          <w:szCs w:val="24"/>
          <w:lang w:val="en-GB"/>
        </w:rPr>
        <w:t xml:space="preserve">, UK; and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atja</w:t>
      </w:r>
      <w:proofErr w:type="spellEnd"/>
      <w:r w:rsidR="009A4E2F"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Wartenberg</w:t>
      </w:r>
      <w:proofErr w:type="spellEnd"/>
      <w:r w:rsidR="009A4E2F" w:rsidRPr="00BE34E1">
        <w:rPr>
          <w:rFonts w:ascii="Arial" w:hAnsi="Arial"/>
          <w:sz w:val="24"/>
          <w:szCs w:val="24"/>
          <w:lang w:val="en-GB"/>
        </w:rPr>
        <w:t xml:space="preserve">,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Klinik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für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 xml:space="preserve"> </w:t>
      </w:r>
      <w:proofErr w:type="spellStart"/>
      <w:r w:rsidRPr="00BE34E1">
        <w:rPr>
          <w:rFonts w:ascii="Arial" w:hAnsi="Arial"/>
          <w:sz w:val="24"/>
          <w:szCs w:val="24"/>
          <w:lang w:val="en-GB"/>
        </w:rPr>
        <w:t>Neurologie</w:t>
      </w:r>
      <w:proofErr w:type="spellEnd"/>
      <w:r w:rsidRPr="00BE34E1">
        <w:rPr>
          <w:rFonts w:ascii="Arial" w:hAnsi="Arial"/>
          <w:sz w:val="24"/>
          <w:szCs w:val="24"/>
          <w:lang w:val="en-GB"/>
        </w:rPr>
        <w:t>, Martin-Luther-Universität Halle-Wittenberg, Halle</w:t>
      </w:r>
      <w:r w:rsidR="009A4E2F" w:rsidRPr="00BE34E1">
        <w:rPr>
          <w:rFonts w:ascii="Arial" w:hAnsi="Arial"/>
          <w:sz w:val="24"/>
          <w:szCs w:val="24"/>
          <w:lang w:val="en-GB"/>
        </w:rPr>
        <w:t>, Germany.</w:t>
      </w:r>
    </w:p>
    <w:sectPr w:rsidR="008B0E69" w:rsidRPr="00BE34E1" w:rsidSect="00D758AE">
      <w:footerReference w:type="even" r:id="rId8"/>
      <w:footerReference w:type="default" r:id="rId9"/>
      <w:pgSz w:w="11900" w:h="16840"/>
      <w:pgMar w:top="1417" w:right="1417" w:bottom="1417" w:left="1417" w:header="708" w:footer="708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6009" w:rsidRDefault="00D76009" w:rsidP="006C7A0F">
      <w:r>
        <w:separator/>
      </w:r>
    </w:p>
  </w:endnote>
  <w:endnote w:type="continuationSeparator" w:id="0">
    <w:p w:rsidR="00D76009" w:rsidRDefault="00D76009" w:rsidP="006C7A0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009" w:rsidRDefault="00F87499" w:rsidP="00B829F4">
    <w:pPr>
      <w:pStyle w:val="Footer"/>
      <w:rPr>
        <w:rStyle w:val="PageNumber"/>
      </w:rPr>
    </w:pPr>
    <w:r>
      <w:rPr>
        <w:rStyle w:val="PageNumber"/>
      </w:rPr>
      <w:fldChar w:fldCharType="begin"/>
    </w:r>
    <w:r w:rsidR="00D7600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76009" w:rsidRDefault="00D76009" w:rsidP="00B829F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76009" w:rsidRDefault="00F87499" w:rsidP="00B829F4">
    <w:pPr>
      <w:pStyle w:val="Footer"/>
      <w:rPr>
        <w:rStyle w:val="PageNumber"/>
      </w:rPr>
    </w:pPr>
    <w:r>
      <w:rPr>
        <w:rStyle w:val="PageNumber"/>
      </w:rPr>
      <w:fldChar w:fldCharType="begin"/>
    </w:r>
    <w:r w:rsidR="00D7600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2CBD">
      <w:rPr>
        <w:rStyle w:val="PageNumber"/>
        <w:noProof/>
      </w:rPr>
      <w:t>1</w:t>
    </w:r>
    <w:r>
      <w:rPr>
        <w:rStyle w:val="PageNumber"/>
      </w:rPr>
      <w:fldChar w:fldCharType="end"/>
    </w:r>
  </w:p>
  <w:p w:rsidR="00D76009" w:rsidRDefault="00D76009" w:rsidP="00B829F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6009" w:rsidRDefault="00D76009" w:rsidP="006C7A0F">
      <w:r>
        <w:separator/>
      </w:r>
    </w:p>
  </w:footnote>
  <w:footnote w:type="continuationSeparator" w:id="0">
    <w:p w:rsidR="00D76009" w:rsidRDefault="00D76009" w:rsidP="006C7A0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29"/>
    <w:multiLevelType w:val="multilevel"/>
    <w:tmpl w:val="64466BF6"/>
    <w:lvl w:ilvl="0">
      <w:start w:val="11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80" w:hanging="78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32B375E"/>
    <w:multiLevelType w:val="hybridMultilevel"/>
    <w:tmpl w:val="D85E394C"/>
    <w:lvl w:ilvl="0" w:tplc="041D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">
    <w:nsid w:val="048F086B"/>
    <w:multiLevelType w:val="multilevel"/>
    <w:tmpl w:val="64466BF6"/>
    <w:lvl w:ilvl="0">
      <w:start w:val="11"/>
      <w:numFmt w:val="decimal"/>
      <w:lvlText w:val="%1"/>
      <w:lvlJc w:val="left"/>
      <w:pPr>
        <w:ind w:left="780" w:hanging="7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80" w:hanging="7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80" w:hanging="78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80" w:hanging="7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>
    <w:nsid w:val="0E8114FD"/>
    <w:multiLevelType w:val="hybridMultilevel"/>
    <w:tmpl w:val="72CC92CE"/>
    <w:lvl w:ilvl="0" w:tplc="31F28F00">
      <w:start w:val="1"/>
      <w:numFmt w:val="decimal"/>
      <w:lvlText w:val="(%1)"/>
      <w:lvlJc w:val="left"/>
      <w:pPr>
        <w:tabs>
          <w:tab w:val="num" w:pos="0"/>
        </w:tabs>
        <w:ind w:left="1665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385" w:hanging="360"/>
      </w:pPr>
    </w:lvl>
    <w:lvl w:ilvl="2" w:tplc="0406001B" w:tentative="1">
      <w:start w:val="1"/>
      <w:numFmt w:val="lowerRoman"/>
      <w:lvlText w:val="%3."/>
      <w:lvlJc w:val="right"/>
      <w:pPr>
        <w:ind w:left="3105" w:hanging="180"/>
      </w:pPr>
    </w:lvl>
    <w:lvl w:ilvl="3" w:tplc="0406000F" w:tentative="1">
      <w:start w:val="1"/>
      <w:numFmt w:val="decimal"/>
      <w:lvlText w:val="%4."/>
      <w:lvlJc w:val="left"/>
      <w:pPr>
        <w:ind w:left="3825" w:hanging="360"/>
      </w:pPr>
    </w:lvl>
    <w:lvl w:ilvl="4" w:tplc="04060019" w:tentative="1">
      <w:start w:val="1"/>
      <w:numFmt w:val="lowerLetter"/>
      <w:lvlText w:val="%5."/>
      <w:lvlJc w:val="left"/>
      <w:pPr>
        <w:ind w:left="4545" w:hanging="360"/>
      </w:pPr>
    </w:lvl>
    <w:lvl w:ilvl="5" w:tplc="0406001B" w:tentative="1">
      <w:start w:val="1"/>
      <w:numFmt w:val="lowerRoman"/>
      <w:lvlText w:val="%6."/>
      <w:lvlJc w:val="right"/>
      <w:pPr>
        <w:ind w:left="5265" w:hanging="180"/>
      </w:pPr>
    </w:lvl>
    <w:lvl w:ilvl="6" w:tplc="0406000F" w:tentative="1">
      <w:start w:val="1"/>
      <w:numFmt w:val="decimal"/>
      <w:lvlText w:val="%7."/>
      <w:lvlJc w:val="left"/>
      <w:pPr>
        <w:ind w:left="5985" w:hanging="360"/>
      </w:pPr>
    </w:lvl>
    <w:lvl w:ilvl="7" w:tplc="04060019" w:tentative="1">
      <w:start w:val="1"/>
      <w:numFmt w:val="lowerLetter"/>
      <w:lvlText w:val="%8."/>
      <w:lvlJc w:val="left"/>
      <w:pPr>
        <w:ind w:left="6705" w:hanging="360"/>
      </w:pPr>
    </w:lvl>
    <w:lvl w:ilvl="8" w:tplc="0406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4">
    <w:nsid w:val="13486E86"/>
    <w:multiLevelType w:val="hybridMultilevel"/>
    <w:tmpl w:val="105293B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79F754D"/>
    <w:multiLevelType w:val="hybridMultilevel"/>
    <w:tmpl w:val="E8B02B2A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6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6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6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6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6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6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6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9631D80"/>
    <w:multiLevelType w:val="hybridMultilevel"/>
    <w:tmpl w:val="D85E394C"/>
    <w:lvl w:ilvl="0" w:tplc="041D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D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7">
    <w:nsid w:val="1DB72259"/>
    <w:multiLevelType w:val="hybridMultilevel"/>
    <w:tmpl w:val="1C0EB0C4"/>
    <w:lvl w:ilvl="0" w:tplc="CAA6BA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BB6D91"/>
    <w:multiLevelType w:val="hybridMultilevel"/>
    <w:tmpl w:val="4C4C5C48"/>
    <w:lvl w:ilvl="0" w:tplc="799A9E4A">
      <w:start w:val="3"/>
      <w:numFmt w:val="decimal"/>
      <w:lvlText w:val="%1"/>
      <w:lvlJc w:val="left"/>
      <w:pPr>
        <w:ind w:left="1665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1E57948"/>
    <w:multiLevelType w:val="hybridMultilevel"/>
    <w:tmpl w:val="42CC1674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93C0D40"/>
    <w:multiLevelType w:val="hybridMultilevel"/>
    <w:tmpl w:val="14FEC2BE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722868"/>
    <w:multiLevelType w:val="hybridMultilevel"/>
    <w:tmpl w:val="D0328D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31D215E"/>
    <w:multiLevelType w:val="hybridMultilevel"/>
    <w:tmpl w:val="87901F16"/>
    <w:lvl w:ilvl="0" w:tplc="E81AD1F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B25C25C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4BB27BC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E16687F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8C3C454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0BD8B1A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A6C8F9E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B4606D8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4F78323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3">
    <w:nsid w:val="34682CDD"/>
    <w:multiLevelType w:val="hybridMultilevel"/>
    <w:tmpl w:val="A9640134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577F50"/>
    <w:multiLevelType w:val="hybridMultilevel"/>
    <w:tmpl w:val="3E0CB85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7050A5E"/>
    <w:multiLevelType w:val="hybridMultilevel"/>
    <w:tmpl w:val="E9F61F56"/>
    <w:lvl w:ilvl="0" w:tplc="040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39052C91"/>
    <w:multiLevelType w:val="hybridMultilevel"/>
    <w:tmpl w:val="C64016D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98E2963"/>
    <w:multiLevelType w:val="hybridMultilevel"/>
    <w:tmpl w:val="C1C099AE"/>
    <w:lvl w:ilvl="0" w:tplc="25AE0EE4">
      <w:start w:val="6"/>
      <w:numFmt w:val="decimal"/>
      <w:lvlText w:val="(%1)"/>
      <w:lvlJc w:val="left"/>
      <w:pPr>
        <w:ind w:left="1663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3" w:hanging="360"/>
      </w:pPr>
    </w:lvl>
    <w:lvl w:ilvl="2" w:tplc="0406001B" w:tentative="1">
      <w:start w:val="1"/>
      <w:numFmt w:val="lowerRoman"/>
      <w:lvlText w:val="%3."/>
      <w:lvlJc w:val="right"/>
      <w:pPr>
        <w:ind w:left="3103" w:hanging="180"/>
      </w:pPr>
    </w:lvl>
    <w:lvl w:ilvl="3" w:tplc="0406000F" w:tentative="1">
      <w:start w:val="1"/>
      <w:numFmt w:val="decimal"/>
      <w:lvlText w:val="%4."/>
      <w:lvlJc w:val="left"/>
      <w:pPr>
        <w:ind w:left="3823" w:hanging="360"/>
      </w:pPr>
    </w:lvl>
    <w:lvl w:ilvl="4" w:tplc="04060019" w:tentative="1">
      <w:start w:val="1"/>
      <w:numFmt w:val="lowerLetter"/>
      <w:lvlText w:val="%5."/>
      <w:lvlJc w:val="left"/>
      <w:pPr>
        <w:ind w:left="4543" w:hanging="360"/>
      </w:pPr>
    </w:lvl>
    <w:lvl w:ilvl="5" w:tplc="0406001B" w:tentative="1">
      <w:start w:val="1"/>
      <w:numFmt w:val="lowerRoman"/>
      <w:lvlText w:val="%6."/>
      <w:lvlJc w:val="right"/>
      <w:pPr>
        <w:ind w:left="5263" w:hanging="180"/>
      </w:pPr>
    </w:lvl>
    <w:lvl w:ilvl="6" w:tplc="0406000F" w:tentative="1">
      <w:start w:val="1"/>
      <w:numFmt w:val="decimal"/>
      <w:lvlText w:val="%7."/>
      <w:lvlJc w:val="left"/>
      <w:pPr>
        <w:ind w:left="5983" w:hanging="360"/>
      </w:pPr>
    </w:lvl>
    <w:lvl w:ilvl="7" w:tplc="04060019" w:tentative="1">
      <w:start w:val="1"/>
      <w:numFmt w:val="lowerLetter"/>
      <w:lvlText w:val="%8."/>
      <w:lvlJc w:val="left"/>
      <w:pPr>
        <w:ind w:left="6703" w:hanging="360"/>
      </w:pPr>
    </w:lvl>
    <w:lvl w:ilvl="8" w:tplc="0406001B" w:tentative="1">
      <w:start w:val="1"/>
      <w:numFmt w:val="lowerRoman"/>
      <w:lvlText w:val="%9."/>
      <w:lvlJc w:val="right"/>
      <w:pPr>
        <w:ind w:left="7423" w:hanging="180"/>
      </w:pPr>
    </w:lvl>
  </w:abstractNum>
  <w:abstractNum w:abstractNumId="18">
    <w:nsid w:val="39C14D9B"/>
    <w:multiLevelType w:val="hybridMultilevel"/>
    <w:tmpl w:val="D0328DB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C9602E8"/>
    <w:multiLevelType w:val="hybridMultilevel"/>
    <w:tmpl w:val="2AC653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D971714"/>
    <w:multiLevelType w:val="hybridMultilevel"/>
    <w:tmpl w:val="456A690A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F084D68"/>
    <w:multiLevelType w:val="hybridMultilevel"/>
    <w:tmpl w:val="9A6EEE20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3FE85640"/>
    <w:multiLevelType w:val="hybridMultilevel"/>
    <w:tmpl w:val="EE62D304"/>
    <w:lvl w:ilvl="0" w:tplc="0ED42DA2">
      <w:start w:val="1"/>
      <w:numFmt w:val="decimal"/>
      <w:lvlText w:val="%1."/>
      <w:lvlJc w:val="left"/>
      <w:pPr>
        <w:ind w:left="3054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3690" w:hanging="360"/>
      </w:pPr>
    </w:lvl>
    <w:lvl w:ilvl="2" w:tplc="0406001B" w:tentative="1">
      <w:start w:val="1"/>
      <w:numFmt w:val="lowerRoman"/>
      <w:lvlText w:val="%3."/>
      <w:lvlJc w:val="right"/>
      <w:pPr>
        <w:ind w:left="4410" w:hanging="180"/>
      </w:pPr>
    </w:lvl>
    <w:lvl w:ilvl="3" w:tplc="0406000F" w:tentative="1">
      <w:start w:val="1"/>
      <w:numFmt w:val="decimal"/>
      <w:lvlText w:val="%4."/>
      <w:lvlJc w:val="left"/>
      <w:pPr>
        <w:ind w:left="5130" w:hanging="360"/>
      </w:pPr>
    </w:lvl>
    <w:lvl w:ilvl="4" w:tplc="04060019" w:tentative="1">
      <w:start w:val="1"/>
      <w:numFmt w:val="lowerLetter"/>
      <w:lvlText w:val="%5."/>
      <w:lvlJc w:val="left"/>
      <w:pPr>
        <w:ind w:left="5850" w:hanging="360"/>
      </w:pPr>
    </w:lvl>
    <w:lvl w:ilvl="5" w:tplc="0406001B" w:tentative="1">
      <w:start w:val="1"/>
      <w:numFmt w:val="lowerRoman"/>
      <w:lvlText w:val="%6."/>
      <w:lvlJc w:val="right"/>
      <w:pPr>
        <w:ind w:left="6570" w:hanging="180"/>
      </w:pPr>
    </w:lvl>
    <w:lvl w:ilvl="6" w:tplc="0406000F" w:tentative="1">
      <w:start w:val="1"/>
      <w:numFmt w:val="decimal"/>
      <w:lvlText w:val="%7."/>
      <w:lvlJc w:val="left"/>
      <w:pPr>
        <w:ind w:left="7290" w:hanging="360"/>
      </w:pPr>
    </w:lvl>
    <w:lvl w:ilvl="7" w:tplc="04060019" w:tentative="1">
      <w:start w:val="1"/>
      <w:numFmt w:val="lowerLetter"/>
      <w:lvlText w:val="%8."/>
      <w:lvlJc w:val="left"/>
      <w:pPr>
        <w:ind w:left="8010" w:hanging="360"/>
      </w:pPr>
    </w:lvl>
    <w:lvl w:ilvl="8" w:tplc="0406001B" w:tentative="1">
      <w:start w:val="1"/>
      <w:numFmt w:val="lowerRoman"/>
      <w:lvlText w:val="%9."/>
      <w:lvlJc w:val="right"/>
      <w:pPr>
        <w:ind w:left="8730" w:hanging="180"/>
      </w:pPr>
    </w:lvl>
  </w:abstractNum>
  <w:abstractNum w:abstractNumId="23">
    <w:nsid w:val="482B6559"/>
    <w:multiLevelType w:val="hybridMultilevel"/>
    <w:tmpl w:val="9022F96C"/>
    <w:lvl w:ilvl="0" w:tplc="4010FAEA">
      <w:start w:val="1"/>
      <w:numFmt w:val="decimal"/>
      <w:lvlText w:val="(%1)"/>
      <w:lvlJc w:val="left"/>
      <w:pPr>
        <w:ind w:left="1665" w:hanging="360"/>
      </w:pPr>
      <w:rPr>
        <w:rFonts w:cs="Times New Roman" w:hint="default"/>
      </w:rPr>
    </w:lvl>
    <w:lvl w:ilvl="1" w:tplc="04060019" w:tentative="1">
      <w:start w:val="1"/>
      <w:numFmt w:val="lowerLetter"/>
      <w:lvlText w:val="%2."/>
      <w:lvlJc w:val="left"/>
      <w:pPr>
        <w:ind w:left="2385" w:hanging="360"/>
      </w:pPr>
    </w:lvl>
    <w:lvl w:ilvl="2" w:tplc="0406001B" w:tentative="1">
      <w:start w:val="1"/>
      <w:numFmt w:val="lowerRoman"/>
      <w:lvlText w:val="%3."/>
      <w:lvlJc w:val="right"/>
      <w:pPr>
        <w:ind w:left="3105" w:hanging="180"/>
      </w:pPr>
    </w:lvl>
    <w:lvl w:ilvl="3" w:tplc="0406000F" w:tentative="1">
      <w:start w:val="1"/>
      <w:numFmt w:val="decimal"/>
      <w:lvlText w:val="%4."/>
      <w:lvlJc w:val="left"/>
      <w:pPr>
        <w:ind w:left="3825" w:hanging="360"/>
      </w:pPr>
    </w:lvl>
    <w:lvl w:ilvl="4" w:tplc="04060019" w:tentative="1">
      <w:start w:val="1"/>
      <w:numFmt w:val="lowerLetter"/>
      <w:lvlText w:val="%5."/>
      <w:lvlJc w:val="left"/>
      <w:pPr>
        <w:ind w:left="4545" w:hanging="360"/>
      </w:pPr>
    </w:lvl>
    <w:lvl w:ilvl="5" w:tplc="0406001B" w:tentative="1">
      <w:start w:val="1"/>
      <w:numFmt w:val="lowerRoman"/>
      <w:lvlText w:val="%6."/>
      <w:lvlJc w:val="right"/>
      <w:pPr>
        <w:ind w:left="5265" w:hanging="180"/>
      </w:pPr>
    </w:lvl>
    <w:lvl w:ilvl="6" w:tplc="0406000F" w:tentative="1">
      <w:start w:val="1"/>
      <w:numFmt w:val="decimal"/>
      <w:lvlText w:val="%7."/>
      <w:lvlJc w:val="left"/>
      <w:pPr>
        <w:ind w:left="5985" w:hanging="360"/>
      </w:pPr>
    </w:lvl>
    <w:lvl w:ilvl="7" w:tplc="04060019" w:tentative="1">
      <w:start w:val="1"/>
      <w:numFmt w:val="lowerLetter"/>
      <w:lvlText w:val="%8."/>
      <w:lvlJc w:val="left"/>
      <w:pPr>
        <w:ind w:left="6705" w:hanging="360"/>
      </w:pPr>
    </w:lvl>
    <w:lvl w:ilvl="8" w:tplc="0406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24">
    <w:nsid w:val="4D690001"/>
    <w:multiLevelType w:val="hybridMultilevel"/>
    <w:tmpl w:val="C05ACACC"/>
    <w:lvl w:ilvl="0" w:tplc="041D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FB34866"/>
    <w:multiLevelType w:val="hybridMultilevel"/>
    <w:tmpl w:val="3E7A62C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B7481A"/>
    <w:multiLevelType w:val="hybridMultilevel"/>
    <w:tmpl w:val="6BE0D69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3B35485"/>
    <w:multiLevelType w:val="hybridMultilevel"/>
    <w:tmpl w:val="3EEEB42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453449D"/>
    <w:multiLevelType w:val="hybridMultilevel"/>
    <w:tmpl w:val="4E441AF2"/>
    <w:lvl w:ilvl="0" w:tplc="459E1008">
      <w:start w:val="1"/>
      <w:numFmt w:val="decimal"/>
      <w:lvlText w:val="(%1)"/>
      <w:lvlJc w:val="left"/>
      <w:pPr>
        <w:ind w:left="928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D182A1A"/>
    <w:multiLevelType w:val="hybridMultilevel"/>
    <w:tmpl w:val="DC0A099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FCD7C19"/>
    <w:multiLevelType w:val="hybridMultilevel"/>
    <w:tmpl w:val="E1A64F06"/>
    <w:lvl w:ilvl="0" w:tplc="04060001">
      <w:start w:val="1"/>
      <w:numFmt w:val="bullet"/>
      <w:lvlText w:val=""/>
      <w:lvlJc w:val="left"/>
      <w:pPr>
        <w:ind w:left="722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2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2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2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2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2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2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2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2" w:hanging="360"/>
      </w:pPr>
      <w:rPr>
        <w:rFonts w:ascii="Wingdings" w:hAnsi="Wingdings" w:hint="default"/>
      </w:rPr>
    </w:lvl>
  </w:abstractNum>
  <w:abstractNum w:abstractNumId="31">
    <w:nsid w:val="622D224B"/>
    <w:multiLevelType w:val="hybridMultilevel"/>
    <w:tmpl w:val="C3681858"/>
    <w:lvl w:ilvl="0" w:tplc="04060001">
      <w:start w:val="1"/>
      <w:numFmt w:val="bullet"/>
      <w:lvlText w:val=""/>
      <w:lvlJc w:val="left"/>
      <w:pPr>
        <w:ind w:left="2025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274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46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418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90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62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634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706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785" w:hanging="360"/>
      </w:pPr>
      <w:rPr>
        <w:rFonts w:ascii="Wingdings" w:hAnsi="Wingdings" w:hint="default"/>
      </w:rPr>
    </w:lvl>
  </w:abstractNum>
  <w:abstractNum w:abstractNumId="32">
    <w:nsid w:val="631729E0"/>
    <w:multiLevelType w:val="hybridMultilevel"/>
    <w:tmpl w:val="5302D702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5A07320"/>
    <w:multiLevelType w:val="multilevel"/>
    <w:tmpl w:val="DA86F770"/>
    <w:lvl w:ilvl="0">
      <w:start w:val="11"/>
      <w:numFmt w:val="decimal"/>
      <w:lvlText w:val="%1"/>
      <w:lvlJc w:val="left"/>
      <w:pPr>
        <w:ind w:left="780" w:hanging="780"/>
      </w:pPr>
      <w:rPr>
        <w:rFonts w:hint="default"/>
        <w:i/>
      </w:rPr>
    </w:lvl>
    <w:lvl w:ilvl="1">
      <w:start w:val="4"/>
      <w:numFmt w:val="decimal"/>
      <w:lvlText w:val="%1.%2"/>
      <w:lvlJc w:val="left"/>
      <w:pPr>
        <w:ind w:left="780" w:hanging="780"/>
      </w:pPr>
      <w:rPr>
        <w:rFonts w:hint="default"/>
        <w:i/>
      </w:rPr>
    </w:lvl>
    <w:lvl w:ilvl="2">
      <w:start w:val="2"/>
      <w:numFmt w:val="decimal"/>
      <w:lvlText w:val="%1.%2.%3"/>
      <w:lvlJc w:val="left"/>
      <w:pPr>
        <w:ind w:left="780" w:hanging="78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80" w:hanging="78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34">
    <w:nsid w:val="668E33EF"/>
    <w:multiLevelType w:val="hybridMultilevel"/>
    <w:tmpl w:val="E842F0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A4B0F6A"/>
    <w:multiLevelType w:val="hybridMultilevel"/>
    <w:tmpl w:val="03D67B6A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3EA1DEC"/>
    <w:multiLevelType w:val="hybridMultilevel"/>
    <w:tmpl w:val="950C93C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423420D"/>
    <w:multiLevelType w:val="hybridMultilevel"/>
    <w:tmpl w:val="165ABBD0"/>
    <w:lvl w:ilvl="0" w:tplc="799A9E4A">
      <w:start w:val="3"/>
      <w:numFmt w:val="decimal"/>
      <w:lvlText w:val="%1"/>
      <w:lvlJc w:val="left"/>
      <w:pPr>
        <w:ind w:left="1665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2385" w:hanging="360"/>
      </w:pPr>
    </w:lvl>
    <w:lvl w:ilvl="2" w:tplc="0406001B" w:tentative="1">
      <w:start w:val="1"/>
      <w:numFmt w:val="lowerRoman"/>
      <w:lvlText w:val="%3."/>
      <w:lvlJc w:val="right"/>
      <w:pPr>
        <w:ind w:left="3105" w:hanging="180"/>
      </w:pPr>
    </w:lvl>
    <w:lvl w:ilvl="3" w:tplc="0406000F" w:tentative="1">
      <w:start w:val="1"/>
      <w:numFmt w:val="decimal"/>
      <w:lvlText w:val="%4."/>
      <w:lvlJc w:val="left"/>
      <w:pPr>
        <w:ind w:left="3825" w:hanging="360"/>
      </w:pPr>
    </w:lvl>
    <w:lvl w:ilvl="4" w:tplc="04060019" w:tentative="1">
      <w:start w:val="1"/>
      <w:numFmt w:val="lowerLetter"/>
      <w:lvlText w:val="%5."/>
      <w:lvlJc w:val="left"/>
      <w:pPr>
        <w:ind w:left="4545" w:hanging="360"/>
      </w:pPr>
    </w:lvl>
    <w:lvl w:ilvl="5" w:tplc="0406001B" w:tentative="1">
      <w:start w:val="1"/>
      <w:numFmt w:val="lowerRoman"/>
      <w:lvlText w:val="%6."/>
      <w:lvlJc w:val="right"/>
      <w:pPr>
        <w:ind w:left="5265" w:hanging="180"/>
      </w:pPr>
    </w:lvl>
    <w:lvl w:ilvl="6" w:tplc="0406000F" w:tentative="1">
      <w:start w:val="1"/>
      <w:numFmt w:val="decimal"/>
      <w:lvlText w:val="%7."/>
      <w:lvlJc w:val="left"/>
      <w:pPr>
        <w:ind w:left="5985" w:hanging="360"/>
      </w:pPr>
    </w:lvl>
    <w:lvl w:ilvl="7" w:tplc="04060019" w:tentative="1">
      <w:start w:val="1"/>
      <w:numFmt w:val="lowerLetter"/>
      <w:lvlText w:val="%8."/>
      <w:lvlJc w:val="left"/>
      <w:pPr>
        <w:ind w:left="6705" w:hanging="360"/>
      </w:pPr>
    </w:lvl>
    <w:lvl w:ilvl="8" w:tplc="0406001B" w:tentative="1">
      <w:start w:val="1"/>
      <w:numFmt w:val="lowerRoman"/>
      <w:lvlText w:val="%9."/>
      <w:lvlJc w:val="right"/>
      <w:pPr>
        <w:ind w:left="7425" w:hanging="180"/>
      </w:pPr>
    </w:lvl>
  </w:abstractNum>
  <w:abstractNum w:abstractNumId="38">
    <w:nsid w:val="7A3213E3"/>
    <w:multiLevelType w:val="hybridMultilevel"/>
    <w:tmpl w:val="3C563A94"/>
    <w:lvl w:ilvl="0" w:tplc="0406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34"/>
  </w:num>
  <w:num w:numId="3">
    <w:abstractNumId w:val="12"/>
  </w:num>
  <w:num w:numId="4">
    <w:abstractNumId w:val="24"/>
  </w:num>
  <w:num w:numId="5">
    <w:abstractNumId w:val="35"/>
  </w:num>
  <w:num w:numId="6">
    <w:abstractNumId w:val="6"/>
  </w:num>
  <w:num w:numId="7">
    <w:abstractNumId w:val="13"/>
  </w:num>
  <w:num w:numId="8">
    <w:abstractNumId w:val="14"/>
  </w:num>
  <w:num w:numId="9">
    <w:abstractNumId w:val="1"/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17"/>
  </w:num>
  <w:num w:numId="13">
    <w:abstractNumId w:val="4"/>
  </w:num>
  <w:num w:numId="14">
    <w:abstractNumId w:val="33"/>
  </w:num>
  <w:num w:numId="15">
    <w:abstractNumId w:val="10"/>
  </w:num>
  <w:num w:numId="16">
    <w:abstractNumId w:val="2"/>
  </w:num>
  <w:num w:numId="17">
    <w:abstractNumId w:val="16"/>
  </w:num>
  <w:num w:numId="18">
    <w:abstractNumId w:val="30"/>
  </w:num>
  <w:num w:numId="19">
    <w:abstractNumId w:val="3"/>
  </w:num>
  <w:num w:numId="20">
    <w:abstractNumId w:val="7"/>
  </w:num>
  <w:num w:numId="21">
    <w:abstractNumId w:val="22"/>
  </w:num>
  <w:num w:numId="22">
    <w:abstractNumId w:val="18"/>
  </w:num>
  <w:num w:numId="23">
    <w:abstractNumId w:val="28"/>
  </w:num>
  <w:num w:numId="24">
    <w:abstractNumId w:val="11"/>
  </w:num>
  <w:num w:numId="25">
    <w:abstractNumId w:val="26"/>
  </w:num>
  <w:num w:numId="26">
    <w:abstractNumId w:val="37"/>
  </w:num>
  <w:num w:numId="27">
    <w:abstractNumId w:val="31"/>
  </w:num>
  <w:num w:numId="28">
    <w:abstractNumId w:val="8"/>
  </w:num>
  <w:num w:numId="29">
    <w:abstractNumId w:val="36"/>
  </w:num>
  <w:num w:numId="30">
    <w:abstractNumId w:val="27"/>
  </w:num>
  <w:num w:numId="31">
    <w:abstractNumId w:val="23"/>
  </w:num>
  <w:num w:numId="32">
    <w:abstractNumId w:val="32"/>
  </w:num>
  <w:num w:numId="33">
    <w:abstractNumId w:val="25"/>
  </w:num>
  <w:num w:numId="34">
    <w:abstractNumId w:val="20"/>
  </w:num>
  <w:num w:numId="35">
    <w:abstractNumId w:val="29"/>
  </w:num>
  <w:num w:numId="36">
    <w:abstractNumId w:val="19"/>
  </w:num>
  <w:num w:numId="37">
    <w:abstractNumId w:val="15"/>
  </w:num>
  <w:num w:numId="38">
    <w:abstractNumId w:val="9"/>
  </w:num>
  <w:num w:numId="39">
    <w:abstractNumId w:val="3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ne Lindschou">
    <w15:presenceInfo w15:providerId="None" w15:userId="Jane Lindschou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revisionView w:markup="0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357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ved0vd0ppxvzfve9xtkvzxszvfs2rfdatxe5&quot;&gt;EuroHyp&lt;record-ids&gt;&lt;item&gt;1&lt;/item&gt;&lt;item&gt;3&lt;/item&gt;&lt;item&gt;20&lt;/item&gt;&lt;item&gt;21&lt;/item&gt;&lt;item&gt;22&lt;/item&gt;&lt;item&gt;23&lt;/item&gt;&lt;item&gt;24&lt;/item&gt;&lt;item&gt;25&lt;/item&gt;&lt;item&gt;26&lt;/item&gt;&lt;item&gt;27&lt;/item&gt;&lt;item&gt;35&lt;/item&gt;&lt;item&gt;36&lt;/item&gt;&lt;item&gt;37&lt;/item&gt;&lt;item&gt;39&lt;/item&gt;&lt;item&gt;40&lt;/item&gt;&lt;item&gt;41&lt;/item&gt;&lt;item&gt;45&lt;/item&gt;&lt;item&gt;54&lt;/item&gt;&lt;/record-ids&gt;&lt;/item&gt;&lt;/Libraries&gt;"/>
    <w:docVar w:name="Total_Editing_Time" w:val="2"/>
  </w:docVars>
  <w:rsids>
    <w:rsidRoot w:val="00EF364C"/>
    <w:rsid w:val="00000217"/>
    <w:rsid w:val="000002CD"/>
    <w:rsid w:val="000005CB"/>
    <w:rsid w:val="00000E1F"/>
    <w:rsid w:val="00010B72"/>
    <w:rsid w:val="00014AC4"/>
    <w:rsid w:val="00035A4E"/>
    <w:rsid w:val="00035B80"/>
    <w:rsid w:val="00041289"/>
    <w:rsid w:val="000426E4"/>
    <w:rsid w:val="00047E8A"/>
    <w:rsid w:val="000506C1"/>
    <w:rsid w:val="00053B92"/>
    <w:rsid w:val="00055C60"/>
    <w:rsid w:val="0006279C"/>
    <w:rsid w:val="00062819"/>
    <w:rsid w:val="00062889"/>
    <w:rsid w:val="000633A6"/>
    <w:rsid w:val="00065451"/>
    <w:rsid w:val="000707F8"/>
    <w:rsid w:val="00070D51"/>
    <w:rsid w:val="000732FE"/>
    <w:rsid w:val="00082B2A"/>
    <w:rsid w:val="00083DD8"/>
    <w:rsid w:val="000847E1"/>
    <w:rsid w:val="00084EDB"/>
    <w:rsid w:val="000875C5"/>
    <w:rsid w:val="00092528"/>
    <w:rsid w:val="00097E61"/>
    <w:rsid w:val="000A0AED"/>
    <w:rsid w:val="000A60AE"/>
    <w:rsid w:val="000B2F40"/>
    <w:rsid w:val="000B390C"/>
    <w:rsid w:val="000B3FCC"/>
    <w:rsid w:val="000C123B"/>
    <w:rsid w:val="000C1AC3"/>
    <w:rsid w:val="000C2D4F"/>
    <w:rsid w:val="000C35C0"/>
    <w:rsid w:val="000C4158"/>
    <w:rsid w:val="000C5D1A"/>
    <w:rsid w:val="000C7FA0"/>
    <w:rsid w:val="000D0220"/>
    <w:rsid w:val="000D1A94"/>
    <w:rsid w:val="000D31B3"/>
    <w:rsid w:val="000E1F57"/>
    <w:rsid w:val="000E3CF0"/>
    <w:rsid w:val="000F0F64"/>
    <w:rsid w:val="000F3458"/>
    <w:rsid w:val="000F4051"/>
    <w:rsid w:val="00103FB7"/>
    <w:rsid w:val="001045D2"/>
    <w:rsid w:val="0011488F"/>
    <w:rsid w:val="001214DA"/>
    <w:rsid w:val="00123234"/>
    <w:rsid w:val="00126739"/>
    <w:rsid w:val="00127282"/>
    <w:rsid w:val="001320CD"/>
    <w:rsid w:val="00132C56"/>
    <w:rsid w:val="00133AE7"/>
    <w:rsid w:val="00140BCA"/>
    <w:rsid w:val="0014156C"/>
    <w:rsid w:val="00142236"/>
    <w:rsid w:val="00152ACA"/>
    <w:rsid w:val="00154079"/>
    <w:rsid w:val="001545C2"/>
    <w:rsid w:val="001545E3"/>
    <w:rsid w:val="00154735"/>
    <w:rsid w:val="00155460"/>
    <w:rsid w:val="0015629C"/>
    <w:rsid w:val="00160B85"/>
    <w:rsid w:val="00163486"/>
    <w:rsid w:val="00163F52"/>
    <w:rsid w:val="0016593E"/>
    <w:rsid w:val="0016662D"/>
    <w:rsid w:val="00167E91"/>
    <w:rsid w:val="001726DD"/>
    <w:rsid w:val="00172BE3"/>
    <w:rsid w:val="00181358"/>
    <w:rsid w:val="00182139"/>
    <w:rsid w:val="00187998"/>
    <w:rsid w:val="0019119F"/>
    <w:rsid w:val="00192442"/>
    <w:rsid w:val="00193093"/>
    <w:rsid w:val="001A002C"/>
    <w:rsid w:val="001A0BFC"/>
    <w:rsid w:val="001A1D18"/>
    <w:rsid w:val="001A55E2"/>
    <w:rsid w:val="001A5DE0"/>
    <w:rsid w:val="001B21CA"/>
    <w:rsid w:val="001B2EEF"/>
    <w:rsid w:val="001B63A4"/>
    <w:rsid w:val="001B7C08"/>
    <w:rsid w:val="001C34C2"/>
    <w:rsid w:val="001C3521"/>
    <w:rsid w:val="001C43F6"/>
    <w:rsid w:val="001C4981"/>
    <w:rsid w:val="001D1009"/>
    <w:rsid w:val="001D3129"/>
    <w:rsid w:val="001D3593"/>
    <w:rsid w:val="001D4081"/>
    <w:rsid w:val="001D707D"/>
    <w:rsid w:val="001E33B0"/>
    <w:rsid w:val="001E5DC3"/>
    <w:rsid w:val="001F1591"/>
    <w:rsid w:val="001F31F4"/>
    <w:rsid w:val="001F42DF"/>
    <w:rsid w:val="00201AD1"/>
    <w:rsid w:val="0020423F"/>
    <w:rsid w:val="00214375"/>
    <w:rsid w:val="00217CAF"/>
    <w:rsid w:val="00223412"/>
    <w:rsid w:val="0022352F"/>
    <w:rsid w:val="00223A19"/>
    <w:rsid w:val="00230FFC"/>
    <w:rsid w:val="00235527"/>
    <w:rsid w:val="002371BA"/>
    <w:rsid w:val="002375DC"/>
    <w:rsid w:val="002401ED"/>
    <w:rsid w:val="002407E1"/>
    <w:rsid w:val="002415F7"/>
    <w:rsid w:val="00242302"/>
    <w:rsid w:val="002505B2"/>
    <w:rsid w:val="002529B7"/>
    <w:rsid w:val="002540B7"/>
    <w:rsid w:val="0025554F"/>
    <w:rsid w:val="00255DF4"/>
    <w:rsid w:val="00256CEE"/>
    <w:rsid w:val="00262691"/>
    <w:rsid w:val="00266EB2"/>
    <w:rsid w:val="002674B1"/>
    <w:rsid w:val="0027020F"/>
    <w:rsid w:val="00270E85"/>
    <w:rsid w:val="00271263"/>
    <w:rsid w:val="0027257A"/>
    <w:rsid w:val="00273DE2"/>
    <w:rsid w:val="00274D94"/>
    <w:rsid w:val="002756F3"/>
    <w:rsid w:val="00275F00"/>
    <w:rsid w:val="00277123"/>
    <w:rsid w:val="00284799"/>
    <w:rsid w:val="0028627E"/>
    <w:rsid w:val="00290937"/>
    <w:rsid w:val="00290C3A"/>
    <w:rsid w:val="00292832"/>
    <w:rsid w:val="00293183"/>
    <w:rsid w:val="00293E15"/>
    <w:rsid w:val="002966AB"/>
    <w:rsid w:val="002A00A4"/>
    <w:rsid w:val="002A038D"/>
    <w:rsid w:val="002A29AC"/>
    <w:rsid w:val="002A31F7"/>
    <w:rsid w:val="002B11AB"/>
    <w:rsid w:val="002B167E"/>
    <w:rsid w:val="002B18AD"/>
    <w:rsid w:val="002B4878"/>
    <w:rsid w:val="002B61E9"/>
    <w:rsid w:val="002C2141"/>
    <w:rsid w:val="002C368F"/>
    <w:rsid w:val="002C6768"/>
    <w:rsid w:val="002C73B0"/>
    <w:rsid w:val="002D12CB"/>
    <w:rsid w:val="002D3751"/>
    <w:rsid w:val="002E3AF5"/>
    <w:rsid w:val="002E77F0"/>
    <w:rsid w:val="002F09FF"/>
    <w:rsid w:val="002F646F"/>
    <w:rsid w:val="002F64DA"/>
    <w:rsid w:val="002F759E"/>
    <w:rsid w:val="00300BBB"/>
    <w:rsid w:val="00301588"/>
    <w:rsid w:val="0030280E"/>
    <w:rsid w:val="003036F8"/>
    <w:rsid w:val="00307120"/>
    <w:rsid w:val="00310623"/>
    <w:rsid w:val="00312016"/>
    <w:rsid w:val="00316609"/>
    <w:rsid w:val="00322932"/>
    <w:rsid w:val="0032569F"/>
    <w:rsid w:val="00326165"/>
    <w:rsid w:val="00342047"/>
    <w:rsid w:val="003421C4"/>
    <w:rsid w:val="0034224A"/>
    <w:rsid w:val="003426AA"/>
    <w:rsid w:val="003464E0"/>
    <w:rsid w:val="00347F0E"/>
    <w:rsid w:val="00352159"/>
    <w:rsid w:val="0035228A"/>
    <w:rsid w:val="00353E24"/>
    <w:rsid w:val="003559B2"/>
    <w:rsid w:val="00355D46"/>
    <w:rsid w:val="003612B6"/>
    <w:rsid w:val="003653AF"/>
    <w:rsid w:val="00371005"/>
    <w:rsid w:val="00371458"/>
    <w:rsid w:val="0037381D"/>
    <w:rsid w:val="00376092"/>
    <w:rsid w:val="00376C7C"/>
    <w:rsid w:val="00380569"/>
    <w:rsid w:val="00381575"/>
    <w:rsid w:val="00385C11"/>
    <w:rsid w:val="0039076A"/>
    <w:rsid w:val="00390819"/>
    <w:rsid w:val="00393CEC"/>
    <w:rsid w:val="003941A8"/>
    <w:rsid w:val="003951C0"/>
    <w:rsid w:val="0039617D"/>
    <w:rsid w:val="003A3125"/>
    <w:rsid w:val="003B1311"/>
    <w:rsid w:val="003B42A7"/>
    <w:rsid w:val="003C7E61"/>
    <w:rsid w:val="003D000F"/>
    <w:rsid w:val="003D295E"/>
    <w:rsid w:val="003D4A1C"/>
    <w:rsid w:val="003D52D3"/>
    <w:rsid w:val="003D65E4"/>
    <w:rsid w:val="003D7B87"/>
    <w:rsid w:val="003E392A"/>
    <w:rsid w:val="003F4306"/>
    <w:rsid w:val="003F44B1"/>
    <w:rsid w:val="003F577E"/>
    <w:rsid w:val="003F7C82"/>
    <w:rsid w:val="004037CC"/>
    <w:rsid w:val="00403EA2"/>
    <w:rsid w:val="00404ADC"/>
    <w:rsid w:val="004059AF"/>
    <w:rsid w:val="00406981"/>
    <w:rsid w:val="00407108"/>
    <w:rsid w:val="004111EB"/>
    <w:rsid w:val="00414327"/>
    <w:rsid w:val="00421416"/>
    <w:rsid w:val="004219D6"/>
    <w:rsid w:val="00421D85"/>
    <w:rsid w:val="00425E16"/>
    <w:rsid w:val="00427112"/>
    <w:rsid w:val="004276EB"/>
    <w:rsid w:val="00430CB6"/>
    <w:rsid w:val="004327BC"/>
    <w:rsid w:val="004335F9"/>
    <w:rsid w:val="00434126"/>
    <w:rsid w:val="00436DA8"/>
    <w:rsid w:val="004445F3"/>
    <w:rsid w:val="004457AD"/>
    <w:rsid w:val="00454D6C"/>
    <w:rsid w:val="00455072"/>
    <w:rsid w:val="00455640"/>
    <w:rsid w:val="0045769D"/>
    <w:rsid w:val="004578B6"/>
    <w:rsid w:val="004647CE"/>
    <w:rsid w:val="00467721"/>
    <w:rsid w:val="00472A26"/>
    <w:rsid w:val="00474330"/>
    <w:rsid w:val="00474E80"/>
    <w:rsid w:val="004759D0"/>
    <w:rsid w:val="00482B21"/>
    <w:rsid w:val="00482F26"/>
    <w:rsid w:val="00483FFB"/>
    <w:rsid w:val="004862EB"/>
    <w:rsid w:val="00493A6E"/>
    <w:rsid w:val="00493B5D"/>
    <w:rsid w:val="00495917"/>
    <w:rsid w:val="004960CC"/>
    <w:rsid w:val="00496BA3"/>
    <w:rsid w:val="004A0AB3"/>
    <w:rsid w:val="004A7976"/>
    <w:rsid w:val="004A7B8C"/>
    <w:rsid w:val="004B13F7"/>
    <w:rsid w:val="004B1B06"/>
    <w:rsid w:val="004B3392"/>
    <w:rsid w:val="004B3F41"/>
    <w:rsid w:val="004B64F8"/>
    <w:rsid w:val="004C04A3"/>
    <w:rsid w:val="004C1320"/>
    <w:rsid w:val="004C2756"/>
    <w:rsid w:val="004C2C0B"/>
    <w:rsid w:val="004C421A"/>
    <w:rsid w:val="004C4418"/>
    <w:rsid w:val="004C4795"/>
    <w:rsid w:val="004D13D3"/>
    <w:rsid w:val="004D1540"/>
    <w:rsid w:val="004D15EC"/>
    <w:rsid w:val="004D3F5F"/>
    <w:rsid w:val="004D6414"/>
    <w:rsid w:val="004D6E5C"/>
    <w:rsid w:val="004D7F0E"/>
    <w:rsid w:val="004E24C8"/>
    <w:rsid w:val="004E33E9"/>
    <w:rsid w:val="004F06C3"/>
    <w:rsid w:val="004F0BA5"/>
    <w:rsid w:val="004F378F"/>
    <w:rsid w:val="004F4DB5"/>
    <w:rsid w:val="004F5509"/>
    <w:rsid w:val="004F6FFA"/>
    <w:rsid w:val="00504716"/>
    <w:rsid w:val="00506C1C"/>
    <w:rsid w:val="00510DEF"/>
    <w:rsid w:val="00512A8D"/>
    <w:rsid w:val="00522C56"/>
    <w:rsid w:val="005271DD"/>
    <w:rsid w:val="00527484"/>
    <w:rsid w:val="00531EFD"/>
    <w:rsid w:val="00535D88"/>
    <w:rsid w:val="00536896"/>
    <w:rsid w:val="005370D3"/>
    <w:rsid w:val="00540C63"/>
    <w:rsid w:val="0054291C"/>
    <w:rsid w:val="005443B7"/>
    <w:rsid w:val="00546052"/>
    <w:rsid w:val="00546278"/>
    <w:rsid w:val="0054698A"/>
    <w:rsid w:val="00547363"/>
    <w:rsid w:val="00551260"/>
    <w:rsid w:val="00552CF8"/>
    <w:rsid w:val="005574DD"/>
    <w:rsid w:val="00557772"/>
    <w:rsid w:val="00562100"/>
    <w:rsid w:val="005622C5"/>
    <w:rsid w:val="005628B7"/>
    <w:rsid w:val="005647F4"/>
    <w:rsid w:val="005665F4"/>
    <w:rsid w:val="00566EF1"/>
    <w:rsid w:val="0057174A"/>
    <w:rsid w:val="005719CE"/>
    <w:rsid w:val="00572466"/>
    <w:rsid w:val="0057366D"/>
    <w:rsid w:val="00573883"/>
    <w:rsid w:val="005741E0"/>
    <w:rsid w:val="00576C1F"/>
    <w:rsid w:val="005778C0"/>
    <w:rsid w:val="00580442"/>
    <w:rsid w:val="00580A11"/>
    <w:rsid w:val="005828F4"/>
    <w:rsid w:val="00582AB4"/>
    <w:rsid w:val="00583F8C"/>
    <w:rsid w:val="00585046"/>
    <w:rsid w:val="00585D81"/>
    <w:rsid w:val="005867CB"/>
    <w:rsid w:val="00596BE8"/>
    <w:rsid w:val="005A0ECF"/>
    <w:rsid w:val="005A4E2F"/>
    <w:rsid w:val="005B053D"/>
    <w:rsid w:val="005B0C37"/>
    <w:rsid w:val="005B2F0A"/>
    <w:rsid w:val="005B3124"/>
    <w:rsid w:val="005C09C1"/>
    <w:rsid w:val="005C21F6"/>
    <w:rsid w:val="005C2A7D"/>
    <w:rsid w:val="005C3507"/>
    <w:rsid w:val="005C4FA7"/>
    <w:rsid w:val="005C66BE"/>
    <w:rsid w:val="005C7294"/>
    <w:rsid w:val="005D1988"/>
    <w:rsid w:val="005D1CFE"/>
    <w:rsid w:val="005D5612"/>
    <w:rsid w:val="005D7382"/>
    <w:rsid w:val="005D7935"/>
    <w:rsid w:val="005E0422"/>
    <w:rsid w:val="005E1F05"/>
    <w:rsid w:val="005E664D"/>
    <w:rsid w:val="005E6705"/>
    <w:rsid w:val="005F2E9B"/>
    <w:rsid w:val="005F308B"/>
    <w:rsid w:val="005F382B"/>
    <w:rsid w:val="005F6B09"/>
    <w:rsid w:val="00600313"/>
    <w:rsid w:val="006009BE"/>
    <w:rsid w:val="006022AC"/>
    <w:rsid w:val="00605392"/>
    <w:rsid w:val="006067E0"/>
    <w:rsid w:val="00612679"/>
    <w:rsid w:val="00622BEE"/>
    <w:rsid w:val="0062449B"/>
    <w:rsid w:val="006268B1"/>
    <w:rsid w:val="00631E4A"/>
    <w:rsid w:val="00635918"/>
    <w:rsid w:val="00636DE0"/>
    <w:rsid w:val="006378A5"/>
    <w:rsid w:val="0064026F"/>
    <w:rsid w:val="0064444C"/>
    <w:rsid w:val="00645C77"/>
    <w:rsid w:val="00650F67"/>
    <w:rsid w:val="00652C1B"/>
    <w:rsid w:val="0065488A"/>
    <w:rsid w:val="00656D78"/>
    <w:rsid w:val="00660E9A"/>
    <w:rsid w:val="006612C2"/>
    <w:rsid w:val="00664622"/>
    <w:rsid w:val="006646BE"/>
    <w:rsid w:val="006650AB"/>
    <w:rsid w:val="006656D1"/>
    <w:rsid w:val="006658D3"/>
    <w:rsid w:val="006708EF"/>
    <w:rsid w:val="00670C14"/>
    <w:rsid w:val="00680D8E"/>
    <w:rsid w:val="006823B2"/>
    <w:rsid w:val="00682863"/>
    <w:rsid w:val="0068398F"/>
    <w:rsid w:val="006845C0"/>
    <w:rsid w:val="00686AFE"/>
    <w:rsid w:val="00687380"/>
    <w:rsid w:val="00687A25"/>
    <w:rsid w:val="0069039F"/>
    <w:rsid w:val="0069424D"/>
    <w:rsid w:val="00695E22"/>
    <w:rsid w:val="006972E8"/>
    <w:rsid w:val="006A0BDF"/>
    <w:rsid w:val="006A15CC"/>
    <w:rsid w:val="006A472D"/>
    <w:rsid w:val="006A6F2E"/>
    <w:rsid w:val="006B1C1E"/>
    <w:rsid w:val="006B4FD1"/>
    <w:rsid w:val="006C05D2"/>
    <w:rsid w:val="006C1E3A"/>
    <w:rsid w:val="006C2133"/>
    <w:rsid w:val="006C6BEF"/>
    <w:rsid w:val="006C7A0F"/>
    <w:rsid w:val="006C7BF9"/>
    <w:rsid w:val="006D00C4"/>
    <w:rsid w:val="006D18AE"/>
    <w:rsid w:val="006D1ACA"/>
    <w:rsid w:val="006D27BC"/>
    <w:rsid w:val="006D2F61"/>
    <w:rsid w:val="006D42B9"/>
    <w:rsid w:val="006D635E"/>
    <w:rsid w:val="006E1782"/>
    <w:rsid w:val="006E2D66"/>
    <w:rsid w:val="006E30DC"/>
    <w:rsid w:val="006E3941"/>
    <w:rsid w:val="006E7502"/>
    <w:rsid w:val="006F02B1"/>
    <w:rsid w:val="006F0D67"/>
    <w:rsid w:val="006F2A2A"/>
    <w:rsid w:val="006F49B8"/>
    <w:rsid w:val="00702FE2"/>
    <w:rsid w:val="00703CB9"/>
    <w:rsid w:val="0070614A"/>
    <w:rsid w:val="007066E3"/>
    <w:rsid w:val="00707522"/>
    <w:rsid w:val="00707E04"/>
    <w:rsid w:val="007123E3"/>
    <w:rsid w:val="007130BD"/>
    <w:rsid w:val="00715743"/>
    <w:rsid w:val="00725672"/>
    <w:rsid w:val="00727F01"/>
    <w:rsid w:val="0073239F"/>
    <w:rsid w:val="0073347E"/>
    <w:rsid w:val="00734692"/>
    <w:rsid w:val="00736F69"/>
    <w:rsid w:val="00742196"/>
    <w:rsid w:val="007427A8"/>
    <w:rsid w:val="00742928"/>
    <w:rsid w:val="00742B50"/>
    <w:rsid w:val="00744505"/>
    <w:rsid w:val="00745543"/>
    <w:rsid w:val="00745E5F"/>
    <w:rsid w:val="00745FBF"/>
    <w:rsid w:val="007513DA"/>
    <w:rsid w:val="007534A8"/>
    <w:rsid w:val="007567E0"/>
    <w:rsid w:val="00757EAD"/>
    <w:rsid w:val="00760690"/>
    <w:rsid w:val="00760AD5"/>
    <w:rsid w:val="0076260D"/>
    <w:rsid w:val="00764DF4"/>
    <w:rsid w:val="00767068"/>
    <w:rsid w:val="00774326"/>
    <w:rsid w:val="00776813"/>
    <w:rsid w:val="007778A4"/>
    <w:rsid w:val="00782D0D"/>
    <w:rsid w:val="00783575"/>
    <w:rsid w:val="00785A82"/>
    <w:rsid w:val="0078650B"/>
    <w:rsid w:val="00787639"/>
    <w:rsid w:val="007878C8"/>
    <w:rsid w:val="007946A0"/>
    <w:rsid w:val="00795B27"/>
    <w:rsid w:val="00795E98"/>
    <w:rsid w:val="007A415E"/>
    <w:rsid w:val="007A5B14"/>
    <w:rsid w:val="007A704F"/>
    <w:rsid w:val="007B295E"/>
    <w:rsid w:val="007B331F"/>
    <w:rsid w:val="007C2902"/>
    <w:rsid w:val="007C36B8"/>
    <w:rsid w:val="007C3D52"/>
    <w:rsid w:val="007D07AE"/>
    <w:rsid w:val="007D45B2"/>
    <w:rsid w:val="007D4938"/>
    <w:rsid w:val="007D59FC"/>
    <w:rsid w:val="007D72D2"/>
    <w:rsid w:val="007E06A5"/>
    <w:rsid w:val="007E5114"/>
    <w:rsid w:val="007F10ED"/>
    <w:rsid w:val="007F1C39"/>
    <w:rsid w:val="007F3F36"/>
    <w:rsid w:val="00801DE7"/>
    <w:rsid w:val="008027C9"/>
    <w:rsid w:val="008060A0"/>
    <w:rsid w:val="008061BE"/>
    <w:rsid w:val="008079E1"/>
    <w:rsid w:val="00807D3A"/>
    <w:rsid w:val="00814D6F"/>
    <w:rsid w:val="008155BA"/>
    <w:rsid w:val="00821450"/>
    <w:rsid w:val="00822109"/>
    <w:rsid w:val="0082539A"/>
    <w:rsid w:val="00826389"/>
    <w:rsid w:val="00831899"/>
    <w:rsid w:val="008328FB"/>
    <w:rsid w:val="008339B3"/>
    <w:rsid w:val="00836036"/>
    <w:rsid w:val="00841490"/>
    <w:rsid w:val="00841A32"/>
    <w:rsid w:val="00844A18"/>
    <w:rsid w:val="00844DDD"/>
    <w:rsid w:val="00845E82"/>
    <w:rsid w:val="00845F38"/>
    <w:rsid w:val="0084692C"/>
    <w:rsid w:val="008503B7"/>
    <w:rsid w:val="008538A6"/>
    <w:rsid w:val="00856179"/>
    <w:rsid w:val="0085627B"/>
    <w:rsid w:val="00865759"/>
    <w:rsid w:val="0086761D"/>
    <w:rsid w:val="008677D8"/>
    <w:rsid w:val="00867A75"/>
    <w:rsid w:val="00867E78"/>
    <w:rsid w:val="00871EB5"/>
    <w:rsid w:val="00874DF2"/>
    <w:rsid w:val="0087643B"/>
    <w:rsid w:val="008768DB"/>
    <w:rsid w:val="00880B1B"/>
    <w:rsid w:val="00884298"/>
    <w:rsid w:val="00885590"/>
    <w:rsid w:val="0088676B"/>
    <w:rsid w:val="00886791"/>
    <w:rsid w:val="00887A7A"/>
    <w:rsid w:val="00887DA6"/>
    <w:rsid w:val="0089327B"/>
    <w:rsid w:val="00897BF2"/>
    <w:rsid w:val="008A2755"/>
    <w:rsid w:val="008A7872"/>
    <w:rsid w:val="008B0585"/>
    <w:rsid w:val="008B0E69"/>
    <w:rsid w:val="008C02D6"/>
    <w:rsid w:val="008C3F0B"/>
    <w:rsid w:val="008C62DE"/>
    <w:rsid w:val="008C7692"/>
    <w:rsid w:val="008C7CA8"/>
    <w:rsid w:val="008D1204"/>
    <w:rsid w:val="008D2BD4"/>
    <w:rsid w:val="008D7602"/>
    <w:rsid w:val="008D7E10"/>
    <w:rsid w:val="008E00CB"/>
    <w:rsid w:val="008E2868"/>
    <w:rsid w:val="008E2E77"/>
    <w:rsid w:val="008E31CA"/>
    <w:rsid w:val="008E73AB"/>
    <w:rsid w:val="008E79A8"/>
    <w:rsid w:val="008F23BB"/>
    <w:rsid w:val="008F36C4"/>
    <w:rsid w:val="008F4DE4"/>
    <w:rsid w:val="008F5755"/>
    <w:rsid w:val="00903621"/>
    <w:rsid w:val="00906A79"/>
    <w:rsid w:val="0091291A"/>
    <w:rsid w:val="009135A9"/>
    <w:rsid w:val="00915129"/>
    <w:rsid w:val="00916834"/>
    <w:rsid w:val="00917395"/>
    <w:rsid w:val="00921F3D"/>
    <w:rsid w:val="0092251C"/>
    <w:rsid w:val="00924E98"/>
    <w:rsid w:val="009253A5"/>
    <w:rsid w:val="00931343"/>
    <w:rsid w:val="00931D53"/>
    <w:rsid w:val="0093218B"/>
    <w:rsid w:val="00942F89"/>
    <w:rsid w:val="0094332F"/>
    <w:rsid w:val="00947671"/>
    <w:rsid w:val="0095175E"/>
    <w:rsid w:val="009520E2"/>
    <w:rsid w:val="0095776A"/>
    <w:rsid w:val="00960D34"/>
    <w:rsid w:val="00963D78"/>
    <w:rsid w:val="009648BF"/>
    <w:rsid w:val="00970520"/>
    <w:rsid w:val="009734EE"/>
    <w:rsid w:val="009741C5"/>
    <w:rsid w:val="009751AF"/>
    <w:rsid w:val="009809A6"/>
    <w:rsid w:val="00983DD6"/>
    <w:rsid w:val="00985123"/>
    <w:rsid w:val="00986E21"/>
    <w:rsid w:val="00987302"/>
    <w:rsid w:val="0099038E"/>
    <w:rsid w:val="009909A0"/>
    <w:rsid w:val="0099439C"/>
    <w:rsid w:val="009A0EAE"/>
    <w:rsid w:val="009A1BCD"/>
    <w:rsid w:val="009A25AA"/>
    <w:rsid w:val="009A4E2F"/>
    <w:rsid w:val="009A5166"/>
    <w:rsid w:val="009A5217"/>
    <w:rsid w:val="009A5867"/>
    <w:rsid w:val="009A7F77"/>
    <w:rsid w:val="009B0D0A"/>
    <w:rsid w:val="009B4138"/>
    <w:rsid w:val="009B47B5"/>
    <w:rsid w:val="009B677F"/>
    <w:rsid w:val="009B7A70"/>
    <w:rsid w:val="009C5FF4"/>
    <w:rsid w:val="009C78B1"/>
    <w:rsid w:val="009D26C9"/>
    <w:rsid w:val="009D2A23"/>
    <w:rsid w:val="009D2BA1"/>
    <w:rsid w:val="009D515E"/>
    <w:rsid w:val="009E1632"/>
    <w:rsid w:val="009E4D12"/>
    <w:rsid w:val="009E561C"/>
    <w:rsid w:val="009E7CCF"/>
    <w:rsid w:val="009F1437"/>
    <w:rsid w:val="009F2B72"/>
    <w:rsid w:val="009F3C47"/>
    <w:rsid w:val="009F43E0"/>
    <w:rsid w:val="00A00CCF"/>
    <w:rsid w:val="00A029F2"/>
    <w:rsid w:val="00A0645F"/>
    <w:rsid w:val="00A122C8"/>
    <w:rsid w:val="00A1398C"/>
    <w:rsid w:val="00A15660"/>
    <w:rsid w:val="00A1734E"/>
    <w:rsid w:val="00A20770"/>
    <w:rsid w:val="00A20C2E"/>
    <w:rsid w:val="00A2100B"/>
    <w:rsid w:val="00A21889"/>
    <w:rsid w:val="00A2230B"/>
    <w:rsid w:val="00A225C8"/>
    <w:rsid w:val="00A279D2"/>
    <w:rsid w:val="00A307FD"/>
    <w:rsid w:val="00A32678"/>
    <w:rsid w:val="00A40573"/>
    <w:rsid w:val="00A41D20"/>
    <w:rsid w:val="00A44261"/>
    <w:rsid w:val="00A44427"/>
    <w:rsid w:val="00A4510F"/>
    <w:rsid w:val="00A45999"/>
    <w:rsid w:val="00A5379C"/>
    <w:rsid w:val="00A560B2"/>
    <w:rsid w:val="00A62257"/>
    <w:rsid w:val="00A638B7"/>
    <w:rsid w:val="00A717E1"/>
    <w:rsid w:val="00A75485"/>
    <w:rsid w:val="00A76276"/>
    <w:rsid w:val="00A765F0"/>
    <w:rsid w:val="00A77519"/>
    <w:rsid w:val="00A779A7"/>
    <w:rsid w:val="00A77EF8"/>
    <w:rsid w:val="00A85B5C"/>
    <w:rsid w:val="00A86912"/>
    <w:rsid w:val="00A9459A"/>
    <w:rsid w:val="00A958CD"/>
    <w:rsid w:val="00A95DE3"/>
    <w:rsid w:val="00A97CA4"/>
    <w:rsid w:val="00AA0521"/>
    <w:rsid w:val="00AA0CAA"/>
    <w:rsid w:val="00AA2CBD"/>
    <w:rsid w:val="00AA3213"/>
    <w:rsid w:val="00AA609D"/>
    <w:rsid w:val="00AA76E1"/>
    <w:rsid w:val="00AB16D9"/>
    <w:rsid w:val="00AB1C57"/>
    <w:rsid w:val="00AB6FC8"/>
    <w:rsid w:val="00AC5218"/>
    <w:rsid w:val="00AC6789"/>
    <w:rsid w:val="00AC7FE3"/>
    <w:rsid w:val="00AD4818"/>
    <w:rsid w:val="00AD4C9A"/>
    <w:rsid w:val="00AE6605"/>
    <w:rsid w:val="00AE6A67"/>
    <w:rsid w:val="00AF277F"/>
    <w:rsid w:val="00AF3122"/>
    <w:rsid w:val="00AF35B6"/>
    <w:rsid w:val="00AF388C"/>
    <w:rsid w:val="00AF3E4F"/>
    <w:rsid w:val="00B01D00"/>
    <w:rsid w:val="00B0722E"/>
    <w:rsid w:val="00B139A7"/>
    <w:rsid w:val="00B14729"/>
    <w:rsid w:val="00B16D01"/>
    <w:rsid w:val="00B177A9"/>
    <w:rsid w:val="00B17FB2"/>
    <w:rsid w:val="00B22436"/>
    <w:rsid w:val="00B24FC2"/>
    <w:rsid w:val="00B26072"/>
    <w:rsid w:val="00B2635D"/>
    <w:rsid w:val="00B3102B"/>
    <w:rsid w:val="00B32407"/>
    <w:rsid w:val="00B33FFC"/>
    <w:rsid w:val="00B34D92"/>
    <w:rsid w:val="00B430A5"/>
    <w:rsid w:val="00B438AC"/>
    <w:rsid w:val="00B4396E"/>
    <w:rsid w:val="00B44428"/>
    <w:rsid w:val="00B47495"/>
    <w:rsid w:val="00B47C58"/>
    <w:rsid w:val="00B504EB"/>
    <w:rsid w:val="00B51A46"/>
    <w:rsid w:val="00B52896"/>
    <w:rsid w:val="00B528C0"/>
    <w:rsid w:val="00B53A62"/>
    <w:rsid w:val="00B55380"/>
    <w:rsid w:val="00B5639D"/>
    <w:rsid w:val="00B63B57"/>
    <w:rsid w:val="00B63DCC"/>
    <w:rsid w:val="00B65440"/>
    <w:rsid w:val="00B67FFD"/>
    <w:rsid w:val="00B701A1"/>
    <w:rsid w:val="00B75823"/>
    <w:rsid w:val="00B779FD"/>
    <w:rsid w:val="00B80C71"/>
    <w:rsid w:val="00B82691"/>
    <w:rsid w:val="00B829F4"/>
    <w:rsid w:val="00B83E20"/>
    <w:rsid w:val="00B84EFE"/>
    <w:rsid w:val="00B87379"/>
    <w:rsid w:val="00B9361A"/>
    <w:rsid w:val="00B9394C"/>
    <w:rsid w:val="00B95765"/>
    <w:rsid w:val="00B96E04"/>
    <w:rsid w:val="00B97076"/>
    <w:rsid w:val="00B976DC"/>
    <w:rsid w:val="00B97B4B"/>
    <w:rsid w:val="00BA50A7"/>
    <w:rsid w:val="00BA678C"/>
    <w:rsid w:val="00BA74DD"/>
    <w:rsid w:val="00BB2E90"/>
    <w:rsid w:val="00BB3752"/>
    <w:rsid w:val="00BB5981"/>
    <w:rsid w:val="00BC7430"/>
    <w:rsid w:val="00BC7554"/>
    <w:rsid w:val="00BD0039"/>
    <w:rsid w:val="00BD1CB0"/>
    <w:rsid w:val="00BD2AD7"/>
    <w:rsid w:val="00BD565D"/>
    <w:rsid w:val="00BD6A87"/>
    <w:rsid w:val="00BE0E5E"/>
    <w:rsid w:val="00BE34E1"/>
    <w:rsid w:val="00BE35D4"/>
    <w:rsid w:val="00BE538D"/>
    <w:rsid w:val="00BF050D"/>
    <w:rsid w:val="00BF12DC"/>
    <w:rsid w:val="00BF3DEB"/>
    <w:rsid w:val="00BF4587"/>
    <w:rsid w:val="00BF4CB5"/>
    <w:rsid w:val="00BF62ED"/>
    <w:rsid w:val="00C06593"/>
    <w:rsid w:val="00C110A3"/>
    <w:rsid w:val="00C133E8"/>
    <w:rsid w:val="00C15297"/>
    <w:rsid w:val="00C232D0"/>
    <w:rsid w:val="00C337B8"/>
    <w:rsid w:val="00C3423A"/>
    <w:rsid w:val="00C3501A"/>
    <w:rsid w:val="00C4206A"/>
    <w:rsid w:val="00C51162"/>
    <w:rsid w:val="00C524D4"/>
    <w:rsid w:val="00C55D7B"/>
    <w:rsid w:val="00C6133B"/>
    <w:rsid w:val="00C61E4B"/>
    <w:rsid w:val="00C674C8"/>
    <w:rsid w:val="00C73E27"/>
    <w:rsid w:val="00C756C5"/>
    <w:rsid w:val="00C7693F"/>
    <w:rsid w:val="00C7796C"/>
    <w:rsid w:val="00C85F10"/>
    <w:rsid w:val="00C86143"/>
    <w:rsid w:val="00C909F8"/>
    <w:rsid w:val="00C90CB6"/>
    <w:rsid w:val="00C92A33"/>
    <w:rsid w:val="00CA1653"/>
    <w:rsid w:val="00CA4536"/>
    <w:rsid w:val="00CA5E10"/>
    <w:rsid w:val="00CA7A8F"/>
    <w:rsid w:val="00CB01BB"/>
    <w:rsid w:val="00CB0D66"/>
    <w:rsid w:val="00CB35C7"/>
    <w:rsid w:val="00CB3CAC"/>
    <w:rsid w:val="00CB3D34"/>
    <w:rsid w:val="00CB4689"/>
    <w:rsid w:val="00CB486A"/>
    <w:rsid w:val="00CB665F"/>
    <w:rsid w:val="00CC5863"/>
    <w:rsid w:val="00CC7764"/>
    <w:rsid w:val="00CC7B3F"/>
    <w:rsid w:val="00CC7F83"/>
    <w:rsid w:val="00CD1206"/>
    <w:rsid w:val="00CD1670"/>
    <w:rsid w:val="00CD1F1C"/>
    <w:rsid w:val="00CD4B24"/>
    <w:rsid w:val="00CD6CF4"/>
    <w:rsid w:val="00CE0A6E"/>
    <w:rsid w:val="00CE2D95"/>
    <w:rsid w:val="00CE402A"/>
    <w:rsid w:val="00CE4968"/>
    <w:rsid w:val="00CE6339"/>
    <w:rsid w:val="00CF3E59"/>
    <w:rsid w:val="00CF509F"/>
    <w:rsid w:val="00D028B2"/>
    <w:rsid w:val="00D03FD6"/>
    <w:rsid w:val="00D04957"/>
    <w:rsid w:val="00D055DA"/>
    <w:rsid w:val="00D05BE3"/>
    <w:rsid w:val="00D10315"/>
    <w:rsid w:val="00D12DCF"/>
    <w:rsid w:val="00D13DB8"/>
    <w:rsid w:val="00D22952"/>
    <w:rsid w:val="00D254DA"/>
    <w:rsid w:val="00D272C7"/>
    <w:rsid w:val="00D309D0"/>
    <w:rsid w:val="00D31B7C"/>
    <w:rsid w:val="00D31EB1"/>
    <w:rsid w:val="00D32E43"/>
    <w:rsid w:val="00D33EE0"/>
    <w:rsid w:val="00D34605"/>
    <w:rsid w:val="00D35CB7"/>
    <w:rsid w:val="00D36617"/>
    <w:rsid w:val="00D4039D"/>
    <w:rsid w:val="00D4094A"/>
    <w:rsid w:val="00D411CE"/>
    <w:rsid w:val="00D41FA0"/>
    <w:rsid w:val="00D45044"/>
    <w:rsid w:val="00D4716B"/>
    <w:rsid w:val="00D5008D"/>
    <w:rsid w:val="00D506D6"/>
    <w:rsid w:val="00D53110"/>
    <w:rsid w:val="00D61D36"/>
    <w:rsid w:val="00D6398B"/>
    <w:rsid w:val="00D64588"/>
    <w:rsid w:val="00D6675B"/>
    <w:rsid w:val="00D70B01"/>
    <w:rsid w:val="00D72B70"/>
    <w:rsid w:val="00D758AE"/>
    <w:rsid w:val="00D76009"/>
    <w:rsid w:val="00D76F0E"/>
    <w:rsid w:val="00D77AC4"/>
    <w:rsid w:val="00D82059"/>
    <w:rsid w:val="00D855E8"/>
    <w:rsid w:val="00D87A91"/>
    <w:rsid w:val="00D90CC6"/>
    <w:rsid w:val="00D953C6"/>
    <w:rsid w:val="00D95716"/>
    <w:rsid w:val="00DA1B26"/>
    <w:rsid w:val="00DA1B73"/>
    <w:rsid w:val="00DA255A"/>
    <w:rsid w:val="00DB078F"/>
    <w:rsid w:val="00DB23F4"/>
    <w:rsid w:val="00DB410F"/>
    <w:rsid w:val="00DB42BC"/>
    <w:rsid w:val="00DB7E31"/>
    <w:rsid w:val="00DC0315"/>
    <w:rsid w:val="00DC1CC9"/>
    <w:rsid w:val="00DC2397"/>
    <w:rsid w:val="00DC5C97"/>
    <w:rsid w:val="00DC65E4"/>
    <w:rsid w:val="00DD63DB"/>
    <w:rsid w:val="00DE0B51"/>
    <w:rsid w:val="00DE0E11"/>
    <w:rsid w:val="00DE133B"/>
    <w:rsid w:val="00E002AD"/>
    <w:rsid w:val="00E0049C"/>
    <w:rsid w:val="00E10805"/>
    <w:rsid w:val="00E10FB7"/>
    <w:rsid w:val="00E11BD7"/>
    <w:rsid w:val="00E215BD"/>
    <w:rsid w:val="00E24CE2"/>
    <w:rsid w:val="00E257EC"/>
    <w:rsid w:val="00E32EF2"/>
    <w:rsid w:val="00E33C52"/>
    <w:rsid w:val="00E36DF9"/>
    <w:rsid w:val="00E378A8"/>
    <w:rsid w:val="00E409F3"/>
    <w:rsid w:val="00E415FA"/>
    <w:rsid w:val="00E44A6E"/>
    <w:rsid w:val="00E50056"/>
    <w:rsid w:val="00E5278E"/>
    <w:rsid w:val="00E529CD"/>
    <w:rsid w:val="00E550C5"/>
    <w:rsid w:val="00E61BD5"/>
    <w:rsid w:val="00E6652B"/>
    <w:rsid w:val="00E74228"/>
    <w:rsid w:val="00E76369"/>
    <w:rsid w:val="00E76B1A"/>
    <w:rsid w:val="00E81161"/>
    <w:rsid w:val="00E862F5"/>
    <w:rsid w:val="00E92EF0"/>
    <w:rsid w:val="00E93CAD"/>
    <w:rsid w:val="00E944C5"/>
    <w:rsid w:val="00E95471"/>
    <w:rsid w:val="00E971DE"/>
    <w:rsid w:val="00EA0BE6"/>
    <w:rsid w:val="00EA3C21"/>
    <w:rsid w:val="00EA43F8"/>
    <w:rsid w:val="00EA44F5"/>
    <w:rsid w:val="00EA6F7B"/>
    <w:rsid w:val="00EB0BEC"/>
    <w:rsid w:val="00EB5376"/>
    <w:rsid w:val="00EB5674"/>
    <w:rsid w:val="00EB7B02"/>
    <w:rsid w:val="00EC075F"/>
    <w:rsid w:val="00EC0A41"/>
    <w:rsid w:val="00EC40EE"/>
    <w:rsid w:val="00EC4AB0"/>
    <w:rsid w:val="00ED6776"/>
    <w:rsid w:val="00EE1C55"/>
    <w:rsid w:val="00EF08D7"/>
    <w:rsid w:val="00EF1ABE"/>
    <w:rsid w:val="00EF30C2"/>
    <w:rsid w:val="00EF364C"/>
    <w:rsid w:val="00EF3853"/>
    <w:rsid w:val="00EF48EC"/>
    <w:rsid w:val="00EF773F"/>
    <w:rsid w:val="00EF7BC8"/>
    <w:rsid w:val="00F01495"/>
    <w:rsid w:val="00F04AAC"/>
    <w:rsid w:val="00F05062"/>
    <w:rsid w:val="00F05992"/>
    <w:rsid w:val="00F10B1C"/>
    <w:rsid w:val="00F24AB4"/>
    <w:rsid w:val="00F32244"/>
    <w:rsid w:val="00F3259C"/>
    <w:rsid w:val="00F33A3D"/>
    <w:rsid w:val="00F33D39"/>
    <w:rsid w:val="00F346C5"/>
    <w:rsid w:val="00F41DAE"/>
    <w:rsid w:val="00F44081"/>
    <w:rsid w:val="00F45F10"/>
    <w:rsid w:val="00F514B0"/>
    <w:rsid w:val="00F53346"/>
    <w:rsid w:val="00F5591E"/>
    <w:rsid w:val="00F55B2E"/>
    <w:rsid w:val="00F56E43"/>
    <w:rsid w:val="00F60253"/>
    <w:rsid w:val="00F60E67"/>
    <w:rsid w:val="00F629C6"/>
    <w:rsid w:val="00F62BB8"/>
    <w:rsid w:val="00F648A6"/>
    <w:rsid w:val="00F64D31"/>
    <w:rsid w:val="00F67092"/>
    <w:rsid w:val="00F772E8"/>
    <w:rsid w:val="00F806B6"/>
    <w:rsid w:val="00F81348"/>
    <w:rsid w:val="00F81A58"/>
    <w:rsid w:val="00F82650"/>
    <w:rsid w:val="00F82A93"/>
    <w:rsid w:val="00F834B4"/>
    <w:rsid w:val="00F84C7B"/>
    <w:rsid w:val="00F84F1D"/>
    <w:rsid w:val="00F87499"/>
    <w:rsid w:val="00F90F03"/>
    <w:rsid w:val="00F92FA1"/>
    <w:rsid w:val="00F951D1"/>
    <w:rsid w:val="00F95679"/>
    <w:rsid w:val="00F97D9E"/>
    <w:rsid w:val="00F97F5F"/>
    <w:rsid w:val="00FA4854"/>
    <w:rsid w:val="00FA4F35"/>
    <w:rsid w:val="00FA713F"/>
    <w:rsid w:val="00FA7F5B"/>
    <w:rsid w:val="00FB0F7B"/>
    <w:rsid w:val="00FB5F14"/>
    <w:rsid w:val="00FB70E3"/>
    <w:rsid w:val="00FC0EAC"/>
    <w:rsid w:val="00FD00C7"/>
    <w:rsid w:val="00FD048A"/>
    <w:rsid w:val="00FD0879"/>
    <w:rsid w:val="00FD1669"/>
    <w:rsid w:val="00FD6533"/>
    <w:rsid w:val="00FD7D82"/>
    <w:rsid w:val="00FE1111"/>
    <w:rsid w:val="00FE13D2"/>
    <w:rsid w:val="00FF0046"/>
    <w:rsid w:val="00FF02F5"/>
    <w:rsid w:val="00FF0531"/>
    <w:rsid w:val="00FF09DC"/>
    <w:rsid w:val="00FF27FF"/>
    <w:rsid w:val="00FF3E9E"/>
    <w:rsid w:val="00FF67B4"/>
    <w:rsid w:val="00FF6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??" w:hAnsi="Cambria" w:cs="Times New Roman"/>
        <w:sz w:val="22"/>
        <w:szCs w:val="22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rmal Table" w:semiHidden="0" w:unhideWhenUsed="0"/>
    <w:lsdException w:name="Table Web 3" w:semiHidden="0" w:unhideWhenUsed="0"/>
    <w:lsdException w:name="Table Grid" w:locked="1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A0F"/>
    <w:pPr>
      <w:spacing w:line="480" w:lineRule="auto"/>
      <w:jc w:val="both"/>
    </w:pPr>
    <w:rPr>
      <w:rFonts w:asciiTheme="minorHAnsi" w:hAnsiTheme="minorHAnsi" w:cs="Arial"/>
      <w:lang w:val="en-US" w:eastAsia="sv-SE"/>
    </w:rPr>
  </w:style>
  <w:style w:type="paragraph" w:styleId="Heading1">
    <w:name w:val="heading 1"/>
    <w:basedOn w:val="Normal"/>
    <w:next w:val="Normal"/>
    <w:link w:val="Heading1Char"/>
    <w:qFormat/>
    <w:locked/>
    <w:rsid w:val="00897BF2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897BF2"/>
    <w:pPr>
      <w:keepNext/>
      <w:keepLines/>
      <w:spacing w:before="40"/>
      <w:outlineLvl w:val="1"/>
    </w:pPr>
    <w:rPr>
      <w:rFonts w:eastAsiaTheme="majorEastAsia" w:cstheme="majorBidi"/>
      <w:sz w:val="28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locked/>
    <w:rsid w:val="00897BF2"/>
    <w:pPr>
      <w:keepNext/>
      <w:keepLines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A95DE3"/>
    <w:rPr>
      <w:szCs w:val="20"/>
      <w:lang w:val="en-GB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95DE3"/>
    <w:rPr>
      <w:rFonts w:cs="Times New Roman"/>
      <w:sz w:val="20"/>
      <w:szCs w:val="20"/>
      <w:lang w:val="en-GB" w:eastAsia="ja-JP"/>
    </w:rPr>
  </w:style>
  <w:style w:type="character" w:styleId="Hyperlink">
    <w:name w:val="Hyperlink"/>
    <w:basedOn w:val="DefaultParagraphFont"/>
    <w:uiPriority w:val="99"/>
    <w:rsid w:val="00D72B70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47F0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A20C2E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20C2E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20C2E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20C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20C2E"/>
    <w:rPr>
      <w:rFonts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rsid w:val="009E1632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927"/>
    <w:rPr>
      <w:sz w:val="24"/>
      <w:szCs w:val="24"/>
      <w:lang w:val="sv-SE" w:eastAsia="sv-SE"/>
    </w:rPr>
  </w:style>
  <w:style w:type="character" w:styleId="PageNumber">
    <w:name w:val="page number"/>
    <w:basedOn w:val="DefaultParagraphFont"/>
    <w:uiPriority w:val="99"/>
    <w:rsid w:val="009E1632"/>
    <w:rPr>
      <w:rFonts w:cs="Times New Roman"/>
    </w:rPr>
  </w:style>
  <w:style w:type="table" w:styleId="TableGrid">
    <w:name w:val="Table Grid"/>
    <w:basedOn w:val="TableNormal"/>
    <w:uiPriority w:val="59"/>
    <w:locked/>
    <w:rsid w:val="008561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desc1">
    <w:name w:val="ndesc1"/>
    <w:basedOn w:val="DefaultParagraphFont"/>
    <w:rsid w:val="00DE133B"/>
    <w:rPr>
      <w:rFonts w:ascii="Arial" w:hAnsi="Arial" w:cs="Arial" w:hint="default"/>
      <w:b w:val="0"/>
      <w:b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Revision">
    <w:name w:val="Revision"/>
    <w:hidden/>
    <w:uiPriority w:val="99"/>
    <w:semiHidden/>
    <w:rsid w:val="00844A18"/>
    <w:rPr>
      <w:sz w:val="24"/>
      <w:szCs w:val="24"/>
      <w:lang w:val="sv-SE" w:eastAsia="sv-S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C62DE"/>
    <w:rPr>
      <w:rFonts w:ascii="Consolas" w:eastAsiaTheme="minorHAnsi" w:hAnsi="Consolas" w:cstheme="minorBidi"/>
      <w:sz w:val="21"/>
      <w:szCs w:val="21"/>
      <w:lang w:val="da-DK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C62DE"/>
    <w:rPr>
      <w:rFonts w:ascii="Consolas" w:eastAsiaTheme="minorHAnsi" w:hAnsi="Consolas" w:cstheme="minorBidi"/>
      <w:sz w:val="21"/>
      <w:szCs w:val="21"/>
      <w:lang w:eastAsia="en-US"/>
    </w:rPr>
  </w:style>
  <w:style w:type="paragraph" w:customStyle="1" w:styleId="Default">
    <w:name w:val="Default"/>
    <w:rsid w:val="00421416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</w:rPr>
  </w:style>
  <w:style w:type="character" w:customStyle="1" w:styleId="Mention1">
    <w:name w:val="Mention1"/>
    <w:basedOn w:val="DefaultParagraphFont"/>
    <w:uiPriority w:val="99"/>
    <w:semiHidden/>
    <w:unhideWhenUsed/>
    <w:rsid w:val="00D6675B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qFormat/>
    <w:locked/>
    <w:rsid w:val="00897BF2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897BF2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sv-SE"/>
    </w:rPr>
  </w:style>
  <w:style w:type="character" w:customStyle="1" w:styleId="Heading1Char">
    <w:name w:val="Heading 1 Char"/>
    <w:basedOn w:val="DefaultParagraphFont"/>
    <w:link w:val="Heading1"/>
    <w:rsid w:val="00897BF2"/>
    <w:rPr>
      <w:rFonts w:asciiTheme="minorHAnsi" w:eastAsiaTheme="majorEastAsia" w:hAnsiTheme="minorHAnsi" w:cstheme="majorBidi"/>
      <w:b/>
      <w:sz w:val="32"/>
      <w:szCs w:val="32"/>
      <w:lang w:val="en-US" w:eastAsia="sv-SE"/>
    </w:rPr>
  </w:style>
  <w:style w:type="character" w:customStyle="1" w:styleId="Heading2Char">
    <w:name w:val="Heading 2 Char"/>
    <w:basedOn w:val="DefaultParagraphFont"/>
    <w:link w:val="Heading2"/>
    <w:rsid w:val="00897BF2"/>
    <w:rPr>
      <w:rFonts w:asciiTheme="minorHAnsi" w:eastAsiaTheme="majorEastAsia" w:hAnsiTheme="minorHAnsi" w:cstheme="majorBidi"/>
      <w:sz w:val="28"/>
      <w:szCs w:val="26"/>
      <w:lang w:val="en-US" w:eastAsia="sv-SE"/>
    </w:rPr>
  </w:style>
  <w:style w:type="character" w:customStyle="1" w:styleId="Heading3Char">
    <w:name w:val="Heading 3 Char"/>
    <w:basedOn w:val="DefaultParagraphFont"/>
    <w:link w:val="Heading3"/>
    <w:rsid w:val="00897BF2"/>
    <w:rPr>
      <w:rFonts w:asciiTheme="minorHAnsi" w:eastAsiaTheme="majorEastAsia" w:hAnsiTheme="minorHAnsi" w:cstheme="majorBidi"/>
      <w:i/>
      <w:szCs w:val="24"/>
      <w:lang w:val="en-US" w:eastAsia="sv-SE"/>
    </w:rPr>
  </w:style>
  <w:style w:type="character" w:customStyle="1" w:styleId="Mention">
    <w:name w:val="Mention"/>
    <w:basedOn w:val="DefaultParagraphFont"/>
    <w:uiPriority w:val="99"/>
    <w:semiHidden/>
    <w:unhideWhenUsed/>
    <w:rsid w:val="008F4DE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0506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4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6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876679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6680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668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668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87668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353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32EEBB9-A5D2-4979-BD01-347C9BCBC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1</Words>
  <Characters>2327</Characters>
  <Application>Microsoft Office Word</Application>
  <DocSecurity>0</DocSecurity>
  <Lines>35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tatistical analysis plan for the Target Temperature Management after Out-of-hospital Cardiac Arrest trial</vt:lpstr>
      <vt:lpstr>Statistical analysis plan for the Target Temperature Management after Out-of-hospital Cardiac Arrest trial</vt:lpstr>
    </vt:vector>
  </TitlesOfParts>
  <Company/>
  <LinksUpToDate>false</LinksUpToDate>
  <CharactersWithSpaces>2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analysis plan for the Target Temperature Management after Out-of-hospital Cardiac Arrest trial</dc:title>
  <dc:creator>Niklas Nielsen</dc:creator>
  <cp:lastModifiedBy>GCREDO</cp:lastModifiedBy>
  <cp:revision>4</cp:revision>
  <cp:lastPrinted>2017-01-27T10:52:00Z</cp:lastPrinted>
  <dcterms:created xsi:type="dcterms:W3CDTF">2017-08-02T09:58:00Z</dcterms:created>
  <dcterms:modified xsi:type="dcterms:W3CDTF">2017-11-02T15:34:00Z</dcterms:modified>
</cp:coreProperties>
</file>